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5711" w14:textId="77777777" w:rsidR="002F4DEE" w:rsidRDefault="002F4DEE"/>
    <w:p w14:paraId="73F31671" w14:textId="77777777" w:rsidR="002F4DEE" w:rsidRDefault="002F4DEE"/>
    <w:p w14:paraId="4FB0E323" w14:textId="77777777" w:rsidR="002F4DEE" w:rsidRDefault="002F4DEE"/>
    <w:p w14:paraId="500699BE" w14:textId="77777777" w:rsidR="002F4DEE" w:rsidRDefault="002F4DEE"/>
    <w:p w14:paraId="2844FAAC" w14:textId="77777777" w:rsidR="002F4DEE" w:rsidRDefault="002F4DEE"/>
    <w:p w14:paraId="79515A7E" w14:textId="77777777" w:rsidR="002F4DEE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ssociations between alcohol consumption and empathy in a non-clinical sample: </w:t>
      </w:r>
    </w:p>
    <w:p w14:paraId="410994F3" w14:textId="77777777" w:rsidR="002F4DEE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rinking motives as a moderator</w:t>
      </w:r>
    </w:p>
    <w:p w14:paraId="27A40DD0" w14:textId="77777777" w:rsidR="002F4DEE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s and figures</w:t>
      </w:r>
    </w:p>
    <w:p w14:paraId="5BB2AEBD" w14:textId="77777777" w:rsidR="002F4DEE" w:rsidRDefault="002F4DEE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9900"/>
        </w:rPr>
      </w:pPr>
    </w:p>
    <w:p w14:paraId="70E6821E" w14:textId="77777777" w:rsidR="002F4DEE" w:rsidRDefault="002F4DEE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61AA398" w14:textId="77777777" w:rsidR="002F4DEE" w:rsidRDefault="002F4DEE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702F13C" w14:textId="77777777" w:rsidR="002F4DEE" w:rsidRPr="009911E5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</w:pP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Isabelle C. Baltariu, MSc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,2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*, Violeta Enea, PhD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2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, Peter J. de Jong, PhD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lang w:val="nl-NL"/>
        </w:rPr>
        <w:t>, Marije aan het Rot, PhD</w:t>
      </w:r>
      <w:r w:rsidRPr="009911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/>
        </w:rPr>
        <w:t>1</w:t>
      </w:r>
    </w:p>
    <w:p w14:paraId="26ED5DAB" w14:textId="77777777" w:rsidR="002F4DEE" w:rsidRDefault="00000000">
      <w:pPr>
        <w:spacing w:before="240"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epartment of Psychology, University of Groningen, The Netherlands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Department of Psychology, Alexandru Ioan Cuza University of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aș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Romania </w:t>
      </w:r>
    </w:p>
    <w:p w14:paraId="7B2F3EE9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5E8D7005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730F67EC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3112CF75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39AD85C2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50F13D8A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51D2BDB5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59B1012E" w14:textId="77777777" w:rsidR="008A3B58" w:rsidRDefault="008A3B58">
      <w:pPr>
        <w:rPr>
          <w:rFonts w:ascii="Times New Roman" w:eastAsia="Times New Roman" w:hAnsi="Times New Roman" w:cs="Times New Roman"/>
        </w:rPr>
      </w:pPr>
    </w:p>
    <w:p w14:paraId="0AAB07C1" w14:textId="38CE3B2C" w:rsidR="002F4DEE" w:rsidRDefault="0000000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</w:t>
      </w:r>
      <w:r w:rsidR="008A3B58">
        <w:rPr>
          <w:rFonts w:ascii="Times New Roman" w:eastAsia="Times New Roman" w:hAnsi="Times New Roman" w:cs="Times New Roman"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</w:rPr>
        <w:t>Supplementary Table 1. Descriptive data </w:t>
      </w:r>
    </w:p>
    <w:p w14:paraId="5E5522B8" w14:textId="77777777" w:rsidR="002F4DEE" w:rsidRDefault="002F4DE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6"/>
        <w:tblW w:w="12960" w:type="dxa"/>
        <w:tblLayout w:type="fixed"/>
        <w:tblLook w:val="0400" w:firstRow="0" w:lastRow="0" w:firstColumn="0" w:lastColumn="0" w:noHBand="0" w:noVBand="1"/>
      </w:tblPr>
      <w:tblGrid>
        <w:gridCol w:w="1200"/>
        <w:gridCol w:w="2310"/>
        <w:gridCol w:w="2565"/>
        <w:gridCol w:w="1290"/>
        <w:gridCol w:w="2340"/>
        <w:gridCol w:w="3255"/>
      </w:tblGrid>
      <w:tr w:rsidR="002F4DEE" w14:paraId="4C200D35" w14:textId="77777777">
        <w:trPr>
          <w:trHeight w:val="287"/>
        </w:trPr>
        <w:tc>
          <w:tcPr>
            <w:tcW w:w="3510" w:type="dxa"/>
            <w:gridSpan w:val="2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1E21C" w14:textId="77777777" w:rsidR="002F4DEE" w:rsidRDefault="002F4D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EC09E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omanian N=387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45234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utch N=70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66963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glish N=63</w:t>
            </w:r>
          </w:p>
        </w:tc>
        <w:tc>
          <w:tcPr>
            <w:tcW w:w="325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9E4D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group Differences</w:t>
            </w:r>
          </w:p>
        </w:tc>
      </w:tr>
      <w:tr w:rsidR="002F4DEE" w14:paraId="772AB2C2" w14:textId="77777777">
        <w:trPr>
          <w:trHeight w:val="287"/>
        </w:trPr>
        <w:tc>
          <w:tcPr>
            <w:tcW w:w="12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A786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D0FA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%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3626C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7A058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3385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5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8BED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= 31.09***</w:t>
            </w:r>
          </w:p>
        </w:tc>
      </w:tr>
      <w:tr w:rsidR="002F4DEE" w14:paraId="544AEE22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18A84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FD542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%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9185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AC0D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7D69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5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102AE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DEE" w14:paraId="3A317192" w14:textId="77777777">
        <w:trPr>
          <w:trHeight w:val="287"/>
        </w:trPr>
        <w:tc>
          <w:tcPr>
            <w:tcW w:w="12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E5E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A5C1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-25 years %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076A2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7F13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09153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25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7F782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= 50.78***</w:t>
            </w:r>
          </w:p>
        </w:tc>
      </w:tr>
      <w:tr w:rsidR="002F4DEE" w14:paraId="792684F7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DEBC1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E388B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+ years %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00A8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54BB2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CEF7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25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9B33F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DEE" w14:paraId="5CB84BCB" w14:textId="77777777">
        <w:trPr>
          <w:trHeight w:val="287"/>
        </w:trPr>
        <w:tc>
          <w:tcPr>
            <w:tcW w:w="12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C7F4E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DIT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0C62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core, M(SD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34FE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3(6.16)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1EAD3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5(5.51)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E74B0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9(5.94)</w:t>
            </w:r>
          </w:p>
        </w:tc>
        <w:tc>
          <w:tcPr>
            <w:tcW w:w="325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35382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0)=0.57</w:t>
            </w:r>
          </w:p>
        </w:tc>
      </w:tr>
      <w:tr w:rsidR="002F4DEE" w14:paraId="02E2B022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408ED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50E7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al score %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F80FA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7DEE5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2C28B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 </w:t>
            </w:r>
          </w:p>
        </w:tc>
        <w:tc>
          <w:tcPr>
            <w:tcW w:w="325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2AA0E" w14:textId="77777777" w:rsidR="002F4DEE" w:rsidRDefault="002F4D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4DEE" w14:paraId="26D5330D" w14:textId="77777777">
        <w:trPr>
          <w:trHeight w:val="287"/>
        </w:trPr>
        <w:tc>
          <w:tcPr>
            <w:tcW w:w="12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8BC2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A01AF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ffective, M(SD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36F6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9(3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9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1FF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5(3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11C2D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5(4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5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6C67C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0)=9.86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ab, ac, </w:t>
            </w:r>
          </w:p>
        </w:tc>
      </w:tr>
      <w:tr w:rsidR="002F4DEE" w14:paraId="173F6745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144EB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1BB56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ve, M(SD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0A960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6(4.44)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2B003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1(3.85)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B4C84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5(4.69)</w:t>
            </w:r>
          </w:p>
        </w:tc>
        <w:tc>
          <w:tcPr>
            <w:tcW w:w="325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7414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0)=0.27</w:t>
            </w:r>
          </w:p>
        </w:tc>
      </w:tr>
      <w:tr w:rsidR="002F4DEE" w14:paraId="53812C53" w14:textId="77777777">
        <w:trPr>
          <w:trHeight w:val="287"/>
        </w:trPr>
        <w:tc>
          <w:tcPr>
            <w:tcW w:w="12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6990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enarios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CE792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 pain, M(SD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09B73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29(21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9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C7673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6(17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D0857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93(20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5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9D458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0)=13.74*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, ac</w:t>
            </w:r>
          </w:p>
        </w:tc>
      </w:tr>
      <w:tr w:rsidR="002F4DEE" w14:paraId="6F15BECF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8E55A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78B7E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pain, M(SD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347A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69(16.86)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4A841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14(11.70)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BA38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53(12.05)</w:t>
            </w:r>
          </w:p>
        </w:tc>
        <w:tc>
          <w:tcPr>
            <w:tcW w:w="325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26BC6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20)=2.62</w:t>
            </w:r>
          </w:p>
        </w:tc>
      </w:tr>
      <w:tr w:rsidR="002F4DEE" w14:paraId="789A8FE5" w14:textId="77777777">
        <w:trPr>
          <w:trHeight w:val="287"/>
        </w:trPr>
        <w:tc>
          <w:tcPr>
            <w:tcW w:w="120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4608C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MQR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CBA49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alizing, M(SD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77119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9(5.12)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E9F5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7(4.66)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7C9C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4(5.17)</w:t>
            </w:r>
          </w:p>
        </w:tc>
        <w:tc>
          <w:tcPr>
            <w:tcW w:w="325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9B01A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20)=2.29</w:t>
            </w:r>
          </w:p>
        </w:tc>
      </w:tr>
      <w:tr w:rsidR="002F4DEE" w14:paraId="21EFA3DD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8F41B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D82D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hancing, M(SD)</w:t>
            </w:r>
          </w:p>
        </w:tc>
        <w:tc>
          <w:tcPr>
            <w:tcW w:w="256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46CC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7(5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329C5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2(4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A38ED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3(4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5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AAB5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20)=5.15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</w:tr>
      <w:tr w:rsidR="002F4DEE" w14:paraId="3193F67D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6E125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C2E1F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ping, M(SD)</w:t>
            </w:r>
          </w:p>
        </w:tc>
        <w:tc>
          <w:tcPr>
            <w:tcW w:w="256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6356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7(4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2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0CE4F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5(2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34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B9261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5(4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325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F6D6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20)=5.78**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b,ba</w:t>
            </w:r>
            <w:proofErr w:type="spellEnd"/>
          </w:p>
        </w:tc>
      </w:tr>
      <w:tr w:rsidR="002F4DEE" w14:paraId="669CC060" w14:textId="77777777">
        <w:trPr>
          <w:trHeight w:val="287"/>
        </w:trPr>
        <w:tc>
          <w:tcPr>
            <w:tcW w:w="120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63EEC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CB37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formity, M(SD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23F8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6(3.14)</w:t>
            </w:r>
          </w:p>
        </w:tc>
        <w:tc>
          <w:tcPr>
            <w:tcW w:w="129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082F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(1.6)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1A2BC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5(2.66)</w:t>
            </w:r>
          </w:p>
        </w:tc>
        <w:tc>
          <w:tcPr>
            <w:tcW w:w="325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0F78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0)=2.75</w:t>
            </w:r>
          </w:p>
        </w:tc>
      </w:tr>
    </w:tbl>
    <w:p w14:paraId="268D1A03" w14:textId="77777777" w:rsidR="002F4DEE" w:rsidRDefault="0000000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. AUDIT=Alcohol Use Disorder Identification Test, EQ= The Empathy Quotient Questionnaire, DMQ-R=Revised Drinking Motives Questionnaire, M=mean, SD=standard deviation. *p&lt;0.05 **p&lt;0.01 ***p&lt;0.001. </w:t>
      </w: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,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,c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results for the Omnibus test regarding subgroup differences</w:t>
      </w:r>
    </w:p>
    <w:p w14:paraId="0E2BB797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3E2ECECF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24C0A275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0D253262" w14:textId="77777777" w:rsidR="002F4DEE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670A7ED7" w14:textId="3113F7A4" w:rsidR="002F4DEE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lastRenderedPageBreak/>
        <w:t>S</w:t>
      </w:r>
      <w:r w:rsidR="008A3B58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 Supplementary Table 2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AUDIT by drinking motives. </w:t>
      </w:r>
    </w:p>
    <w:p w14:paraId="18B0E283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7"/>
        <w:tblW w:w="129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11"/>
        <w:gridCol w:w="2086"/>
        <w:gridCol w:w="2161"/>
        <w:gridCol w:w="1906"/>
        <w:gridCol w:w="1891"/>
        <w:gridCol w:w="2896"/>
      </w:tblGrid>
      <w:tr w:rsidR="002F4DEE" w14:paraId="05B7D06B" w14:textId="77777777">
        <w:trPr>
          <w:trHeight w:val="225"/>
        </w:trPr>
        <w:tc>
          <w:tcPr>
            <w:tcW w:w="2010" w:type="dxa"/>
            <w:tcBorders>
              <w:bottom w:val="single" w:sz="6" w:space="0" w:color="000000"/>
            </w:tcBorders>
          </w:tcPr>
          <w:p w14:paraId="54EE7E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2085" w:type="dxa"/>
            <w:tcBorders>
              <w:bottom w:val="single" w:sz="6" w:space="0" w:color="000000"/>
            </w:tcBorders>
          </w:tcPr>
          <w:p w14:paraId="5C7216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 w14:paraId="1FD4AF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sdt>
              <w:sdtPr>
                <w:tag w:val="goog_rdk_4"/>
                <w:id w:val="1023752156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F</w:t>
                </w:r>
              </w:sdtContent>
            </w:sdt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3D6D98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sdt>
              <w:sdtPr>
                <w:tag w:val="goog_rdk_5"/>
                <w:id w:val="1011113509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R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 w14:paraId="307871D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2895" w:type="dxa"/>
            <w:tcBorders>
              <w:bottom w:val="single" w:sz="6" w:space="0" w:color="000000"/>
            </w:tcBorders>
          </w:tcPr>
          <w:p w14:paraId="17B494A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2F4DEE" w14:paraId="69477660" w14:textId="77777777">
        <w:trPr>
          <w:trHeight w:val="219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77C355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2085" w:type="dxa"/>
            <w:tcBorders>
              <w:top w:val="single" w:sz="6" w:space="0" w:color="000000"/>
            </w:tcBorders>
          </w:tcPr>
          <w:p w14:paraId="1BA514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 w14:paraId="271E99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3**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BE1C8E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 w14:paraId="7FE64A6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  <w:tcBorders>
              <w:top w:val="single" w:sz="6" w:space="0" w:color="000000"/>
            </w:tcBorders>
          </w:tcPr>
          <w:p w14:paraId="40C1E3A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AF2ECF5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595329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7C3A6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27E694C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3E589C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7E4679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95" w:type="dxa"/>
          </w:tcPr>
          <w:p w14:paraId="00662DA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0</w:t>
            </w:r>
          </w:p>
        </w:tc>
      </w:tr>
      <w:tr w:rsidR="002F4DEE" w14:paraId="434D3AD8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4796C2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413764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051907C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C4D457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B6F12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95" w:type="dxa"/>
          </w:tcPr>
          <w:p w14:paraId="5F2256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70***</w:t>
            </w:r>
          </w:p>
        </w:tc>
      </w:tr>
      <w:tr w:rsidR="002F4DEE" w14:paraId="66199BF0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4D75ACC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54C2ED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552E37D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92153C0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E96D76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95" w:type="dxa"/>
          </w:tcPr>
          <w:p w14:paraId="3BD1438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03</w:t>
            </w:r>
          </w:p>
        </w:tc>
      </w:tr>
      <w:tr w:rsidR="002F4DEE" w14:paraId="46A9C63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F8041F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66FA3A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60" w:type="dxa"/>
          </w:tcPr>
          <w:p w14:paraId="33E53D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.08***</w:t>
            </w:r>
          </w:p>
        </w:tc>
        <w:tc>
          <w:tcPr>
            <w:tcW w:w="1905" w:type="dxa"/>
          </w:tcPr>
          <w:p w14:paraId="7C851F8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1890" w:type="dxa"/>
          </w:tcPr>
          <w:p w14:paraId="1A17A95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18C7DE5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CEB726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A25E33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1A8A16B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3E960F4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DD4AB0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2B1E0A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95" w:type="dxa"/>
          </w:tcPr>
          <w:p w14:paraId="7D04D1A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2F4DEE" w14:paraId="402033FF" w14:textId="77777777">
        <w:trPr>
          <w:trHeight w:val="236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F907A2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54AB5F3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4D6FD502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64B916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C15266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4</w:t>
            </w:r>
          </w:p>
        </w:tc>
        <w:tc>
          <w:tcPr>
            <w:tcW w:w="2895" w:type="dxa"/>
          </w:tcPr>
          <w:p w14:paraId="426F3A6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86***</w:t>
            </w:r>
          </w:p>
        </w:tc>
      </w:tr>
      <w:tr w:rsidR="002F4DEE" w14:paraId="15F17E02" w14:textId="77777777">
        <w:trPr>
          <w:trHeight w:val="20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E77886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3AB92E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6D4C69A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77D883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5DFF6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2895" w:type="dxa"/>
          </w:tcPr>
          <w:p w14:paraId="4BF520A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8</w:t>
            </w:r>
          </w:p>
        </w:tc>
      </w:tr>
      <w:tr w:rsidR="002F4DEE" w14:paraId="04DD44BD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C7BCB1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bottom w:val="single" w:sz="6" w:space="0" w:color="000000"/>
            </w:tcBorders>
          </w:tcPr>
          <w:p w14:paraId="642A622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 w14:paraId="490472A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AAFF7A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 w14:paraId="5BBD240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2895" w:type="dxa"/>
            <w:tcBorders>
              <w:bottom w:val="single" w:sz="6" w:space="0" w:color="000000"/>
            </w:tcBorders>
          </w:tcPr>
          <w:p w14:paraId="021BF04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9***</w:t>
            </w:r>
          </w:p>
        </w:tc>
      </w:tr>
      <w:tr w:rsidR="002F4DEE" w14:paraId="7865F071" w14:textId="77777777">
        <w:trPr>
          <w:trHeight w:val="219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37A2A69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2085" w:type="dxa"/>
            <w:tcBorders>
              <w:top w:val="single" w:sz="6" w:space="0" w:color="000000"/>
            </w:tcBorders>
          </w:tcPr>
          <w:p w14:paraId="75DD7B2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 w14:paraId="4CC9B02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70788C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 w14:paraId="5BB9E35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  <w:tcBorders>
              <w:top w:val="single" w:sz="6" w:space="0" w:color="000000"/>
            </w:tcBorders>
          </w:tcPr>
          <w:p w14:paraId="0553BC2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3A278C4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9C61BC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402598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7D50ECE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49C804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2F300E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95" w:type="dxa"/>
          </w:tcPr>
          <w:p w14:paraId="5F75C20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2F4DEE" w14:paraId="33536397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AFFBD5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500F66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79E304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527837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7EC23B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95" w:type="dxa"/>
          </w:tcPr>
          <w:p w14:paraId="2922B3A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F4DEE" w14:paraId="4594E1C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12061B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25246E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597620E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3D9C8E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4FC8D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95" w:type="dxa"/>
          </w:tcPr>
          <w:p w14:paraId="17CA43B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1*</w:t>
            </w:r>
          </w:p>
        </w:tc>
      </w:tr>
      <w:tr w:rsidR="002F4DEE" w14:paraId="3B459E38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BA76E4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613DAC5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60" w:type="dxa"/>
          </w:tcPr>
          <w:p w14:paraId="1608B79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.22***</w:t>
            </w:r>
          </w:p>
        </w:tc>
        <w:tc>
          <w:tcPr>
            <w:tcW w:w="1905" w:type="dxa"/>
          </w:tcPr>
          <w:p w14:paraId="67788BC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890" w:type="dxa"/>
          </w:tcPr>
          <w:p w14:paraId="16971C4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3E2562A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8215C8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8D39B1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68F2A0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3F001C1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2421FD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DCCE05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895" w:type="dxa"/>
          </w:tcPr>
          <w:p w14:paraId="77C629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4***</w:t>
            </w:r>
          </w:p>
        </w:tc>
      </w:tr>
      <w:tr w:rsidR="002F4DEE" w14:paraId="6C83B0B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2E725C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8A0CD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4BE69D4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92C707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8E2ECC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895" w:type="dxa"/>
          </w:tcPr>
          <w:p w14:paraId="64A36C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2F4DEE" w14:paraId="76E9A25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32061BC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5C5234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58BE803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F49AF5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8D8BC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895" w:type="dxa"/>
          </w:tcPr>
          <w:p w14:paraId="5DBEAC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5***</w:t>
            </w:r>
          </w:p>
        </w:tc>
      </w:tr>
      <w:tr w:rsidR="002F4DEE" w14:paraId="33A12C2D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C06E90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bottom w:val="single" w:sz="6" w:space="0" w:color="000000"/>
            </w:tcBorders>
          </w:tcPr>
          <w:p w14:paraId="3025CB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 w14:paraId="34EE0C3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2B56D34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 w14:paraId="3CF3061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2895" w:type="dxa"/>
            <w:tcBorders>
              <w:bottom w:val="single" w:sz="6" w:space="0" w:color="000000"/>
            </w:tcBorders>
          </w:tcPr>
          <w:p w14:paraId="523E1B1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26***</w:t>
            </w:r>
          </w:p>
        </w:tc>
      </w:tr>
      <w:tr w:rsidR="002F4DEE" w14:paraId="624C0DCE" w14:textId="77777777">
        <w:trPr>
          <w:trHeight w:val="219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49287B6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2085" w:type="dxa"/>
            <w:tcBorders>
              <w:top w:val="single" w:sz="6" w:space="0" w:color="000000"/>
            </w:tcBorders>
          </w:tcPr>
          <w:p w14:paraId="311251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 w14:paraId="26DD6CC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6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17A1ED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 w14:paraId="3A1E22C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  <w:tcBorders>
              <w:top w:val="single" w:sz="6" w:space="0" w:color="000000"/>
            </w:tcBorders>
          </w:tcPr>
          <w:p w14:paraId="3127E36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44C7A4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ABA8FCC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022B578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53C9CEC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00D8D7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2FA014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95" w:type="dxa"/>
          </w:tcPr>
          <w:p w14:paraId="6C0FC6D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2F4DEE" w14:paraId="2F67986D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4FCC56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202DA35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11DFE69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59E329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073E0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95" w:type="dxa"/>
          </w:tcPr>
          <w:p w14:paraId="7DE403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6*</w:t>
            </w:r>
          </w:p>
        </w:tc>
      </w:tr>
      <w:tr w:rsidR="002F4DEE" w14:paraId="7899EC94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44F4D5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6157B25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7C6281D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A1CBA3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B210CB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95" w:type="dxa"/>
          </w:tcPr>
          <w:p w14:paraId="6DF2044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4*</w:t>
            </w:r>
          </w:p>
        </w:tc>
      </w:tr>
      <w:tr w:rsidR="002F4DEE" w14:paraId="0C5CA0AB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415E82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1778A3F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60" w:type="dxa"/>
          </w:tcPr>
          <w:p w14:paraId="0A364B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6.68***</w:t>
            </w:r>
          </w:p>
        </w:tc>
        <w:tc>
          <w:tcPr>
            <w:tcW w:w="1905" w:type="dxa"/>
          </w:tcPr>
          <w:p w14:paraId="5FEB72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890" w:type="dxa"/>
          </w:tcPr>
          <w:p w14:paraId="6693398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3912413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16BF01A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88C70C0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1ECE4B2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6B268D2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1021DE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94145B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895" w:type="dxa"/>
          </w:tcPr>
          <w:p w14:paraId="281D26F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2F4DEE" w14:paraId="48633BD1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4E6D54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4691221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48D4D5A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81475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3F7298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895" w:type="dxa"/>
          </w:tcPr>
          <w:p w14:paraId="2C01493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52*</w:t>
            </w:r>
          </w:p>
        </w:tc>
      </w:tr>
      <w:tr w:rsidR="002F4DEE" w14:paraId="735B3774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1FAA38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276073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3A4529F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A68092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433F2E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</w:t>
            </w:r>
          </w:p>
        </w:tc>
        <w:tc>
          <w:tcPr>
            <w:tcW w:w="2895" w:type="dxa"/>
          </w:tcPr>
          <w:p w14:paraId="67F9C0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9*</w:t>
            </w:r>
          </w:p>
        </w:tc>
      </w:tr>
      <w:tr w:rsidR="002F4DEE" w14:paraId="0AEA756A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D6B637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bottom w:val="single" w:sz="6" w:space="0" w:color="000000"/>
            </w:tcBorders>
          </w:tcPr>
          <w:p w14:paraId="6BD480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 w14:paraId="524399D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0672E8D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 w14:paraId="015B38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2895" w:type="dxa"/>
            <w:tcBorders>
              <w:bottom w:val="single" w:sz="6" w:space="0" w:color="000000"/>
            </w:tcBorders>
          </w:tcPr>
          <w:p w14:paraId="2380452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2***</w:t>
            </w:r>
          </w:p>
        </w:tc>
      </w:tr>
      <w:tr w:rsidR="002F4DEE" w14:paraId="1FB6E882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5FA72CF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ty</w:t>
            </w:r>
          </w:p>
        </w:tc>
        <w:tc>
          <w:tcPr>
            <w:tcW w:w="2085" w:type="dxa"/>
            <w:tcBorders>
              <w:top w:val="single" w:sz="6" w:space="0" w:color="000000"/>
            </w:tcBorders>
          </w:tcPr>
          <w:p w14:paraId="2B753D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60" w:type="dxa"/>
            <w:tcBorders>
              <w:top w:val="single" w:sz="6" w:space="0" w:color="000000"/>
            </w:tcBorders>
          </w:tcPr>
          <w:p w14:paraId="4BBC0B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081612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890" w:type="dxa"/>
            <w:tcBorders>
              <w:top w:val="single" w:sz="6" w:space="0" w:color="000000"/>
            </w:tcBorders>
          </w:tcPr>
          <w:p w14:paraId="51C12C4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  <w:tcBorders>
              <w:top w:val="single" w:sz="6" w:space="0" w:color="000000"/>
            </w:tcBorders>
          </w:tcPr>
          <w:p w14:paraId="7ACCD93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BC8D9A4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70273B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441DAE3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41B218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865A50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E77FC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895" w:type="dxa"/>
          </w:tcPr>
          <w:p w14:paraId="7C2D956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F4DEE" w14:paraId="3B8D984B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352715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6CD243A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597A814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BBFA88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B08A4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95" w:type="dxa"/>
          </w:tcPr>
          <w:p w14:paraId="19B478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2F4DEE" w14:paraId="11B380A7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2183F3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373D6C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4A68325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A5F8C0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E8C5F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95" w:type="dxa"/>
          </w:tcPr>
          <w:p w14:paraId="4A35EC3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F4DEE" w14:paraId="67AF3364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E5B408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DC6C4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60" w:type="dxa"/>
          </w:tcPr>
          <w:p w14:paraId="4D5EADA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16***</w:t>
            </w:r>
          </w:p>
        </w:tc>
        <w:tc>
          <w:tcPr>
            <w:tcW w:w="1905" w:type="dxa"/>
          </w:tcPr>
          <w:p w14:paraId="4437E7B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890" w:type="dxa"/>
          </w:tcPr>
          <w:p w14:paraId="2FC0EC0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5" w:type="dxa"/>
          </w:tcPr>
          <w:p w14:paraId="172B001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190461D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75376A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67FB605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60" w:type="dxa"/>
          </w:tcPr>
          <w:p w14:paraId="31AB15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B632A6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65DB5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895" w:type="dxa"/>
          </w:tcPr>
          <w:p w14:paraId="03FFA6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2F4DEE" w14:paraId="0168BAF7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6DE808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70F5AB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60" w:type="dxa"/>
          </w:tcPr>
          <w:p w14:paraId="1BC1983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CF9737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8D03F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895" w:type="dxa"/>
          </w:tcPr>
          <w:p w14:paraId="281D26D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1</w:t>
            </w:r>
          </w:p>
        </w:tc>
      </w:tr>
      <w:tr w:rsidR="002F4DEE" w14:paraId="45FF3B91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9D93E9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</w:tcPr>
          <w:p w14:paraId="0E421A4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60" w:type="dxa"/>
          </w:tcPr>
          <w:p w14:paraId="18F7778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8B0D0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24E6DC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95" w:type="dxa"/>
          </w:tcPr>
          <w:p w14:paraId="75D6A1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2F4DEE" w14:paraId="5E047AB3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  <w:bottom w:val="single" w:sz="4" w:space="0" w:color="000000"/>
            </w:tcBorders>
          </w:tcPr>
          <w:p w14:paraId="6B9CF1D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5" w:type="dxa"/>
            <w:tcBorders>
              <w:bottom w:val="single" w:sz="6" w:space="0" w:color="000000"/>
            </w:tcBorders>
          </w:tcPr>
          <w:p w14:paraId="7EF64F2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s</w:t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 w14:paraId="4A47257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26753D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 w14:paraId="7AB7720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895" w:type="dxa"/>
            <w:tcBorders>
              <w:bottom w:val="single" w:sz="6" w:space="0" w:color="000000"/>
            </w:tcBorders>
          </w:tcPr>
          <w:p w14:paraId="6A9E829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94***</w:t>
            </w:r>
          </w:p>
        </w:tc>
      </w:tr>
    </w:tbl>
    <w:p w14:paraId="6CE4066F" w14:textId="12E03A15" w:rsidR="002F4DE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. </w:t>
      </w:r>
      <w:r>
        <w:rPr>
          <w:rFonts w:ascii="Times New Roman" w:eastAsia="Times New Roman" w:hAnsi="Times New Roman" w:cs="Times New Roman"/>
          <w:sz w:val="18"/>
          <w:szCs w:val="18"/>
        </w:rPr>
        <w:t>*p&lt;0.05 **p&lt;0.01 ***p&lt;0.001. N=520.</w:t>
      </w:r>
      <w:r>
        <w:br w:type="page"/>
      </w: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</w:t>
      </w:r>
      <w:r w:rsidR="008A3B58">
        <w:rPr>
          <w:rFonts w:ascii="Times New Roman" w:eastAsia="Times New Roman" w:hAnsi="Times New Roman" w:cs="Times New Roman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</w:rPr>
        <w:t>Supplementary Table 2b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</w:rPr>
        <w:t xml:space="preserve"> AUDIT by drinking motives in the Romanian subsample.</w:t>
      </w:r>
    </w:p>
    <w:p w14:paraId="02D7AF43" w14:textId="77777777" w:rsidR="002F4DEE" w:rsidRDefault="002F4DEE">
      <w:pPr>
        <w:rPr>
          <w:rFonts w:ascii="Times New Roman" w:eastAsia="Times New Roman" w:hAnsi="Times New Roman" w:cs="Times New Roman"/>
        </w:rPr>
      </w:pPr>
    </w:p>
    <w:tbl>
      <w:tblPr>
        <w:tblStyle w:val="a8"/>
        <w:tblW w:w="1292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65"/>
        <w:gridCol w:w="1741"/>
        <w:gridCol w:w="1696"/>
        <w:gridCol w:w="3647"/>
        <w:gridCol w:w="1966"/>
        <w:gridCol w:w="2206"/>
      </w:tblGrid>
      <w:tr w:rsidR="002F4DEE" w14:paraId="50450E0F" w14:textId="77777777">
        <w:trPr>
          <w:trHeight w:val="225"/>
        </w:trPr>
        <w:tc>
          <w:tcPr>
            <w:tcW w:w="1665" w:type="dxa"/>
            <w:tcBorders>
              <w:bottom w:val="single" w:sz="6" w:space="0" w:color="000000"/>
            </w:tcBorders>
          </w:tcPr>
          <w:p w14:paraId="276B56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 w14:paraId="5BD72A4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1695" w:type="dxa"/>
            <w:tcBorders>
              <w:bottom w:val="single" w:sz="6" w:space="0" w:color="000000"/>
            </w:tcBorders>
          </w:tcPr>
          <w:p w14:paraId="687E2D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sdt>
              <w:sdtPr>
                <w:tag w:val="goog_rdk_6"/>
                <w:id w:val="-73826560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F</w:t>
                </w:r>
              </w:sdtContent>
            </w:sdt>
          </w:p>
        </w:tc>
        <w:tc>
          <w:tcPr>
            <w:tcW w:w="3645" w:type="dxa"/>
            <w:tcBorders>
              <w:bottom w:val="single" w:sz="6" w:space="0" w:color="000000"/>
            </w:tcBorders>
          </w:tcPr>
          <w:p w14:paraId="4B951E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sdt>
              <w:sdtPr>
                <w:tag w:val="goog_rdk_7"/>
                <w:id w:val="2120333921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R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65" w:type="dxa"/>
            <w:tcBorders>
              <w:bottom w:val="single" w:sz="6" w:space="0" w:color="000000"/>
            </w:tcBorders>
          </w:tcPr>
          <w:p w14:paraId="32C2EF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7B6442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2F4DEE" w14:paraId="5A08C04B" w14:textId="77777777">
        <w:trPr>
          <w:trHeight w:val="219"/>
        </w:trPr>
        <w:tc>
          <w:tcPr>
            <w:tcW w:w="1665" w:type="dxa"/>
            <w:vMerge w:val="restart"/>
            <w:tcBorders>
              <w:top w:val="single" w:sz="6" w:space="0" w:color="000000"/>
            </w:tcBorders>
          </w:tcPr>
          <w:p w14:paraId="04392C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1740" w:type="dxa"/>
            <w:tcBorders>
              <w:top w:val="single" w:sz="6" w:space="0" w:color="000000"/>
            </w:tcBorders>
          </w:tcPr>
          <w:p w14:paraId="206500B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695" w:type="dxa"/>
            <w:tcBorders>
              <w:top w:val="single" w:sz="6" w:space="0" w:color="000000"/>
            </w:tcBorders>
          </w:tcPr>
          <w:p w14:paraId="5DD9C4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6***</w:t>
            </w:r>
          </w:p>
        </w:tc>
        <w:tc>
          <w:tcPr>
            <w:tcW w:w="3645" w:type="dxa"/>
            <w:tcBorders>
              <w:top w:val="single" w:sz="6" w:space="0" w:color="000000"/>
            </w:tcBorders>
          </w:tcPr>
          <w:p w14:paraId="064E6FF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965" w:type="dxa"/>
            <w:tcBorders>
              <w:top w:val="single" w:sz="6" w:space="0" w:color="000000"/>
            </w:tcBorders>
          </w:tcPr>
          <w:p w14:paraId="0A29095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6358A04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B165B40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1CC5DF8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6E1E0A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117468C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39E5061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227921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7</w:t>
            </w:r>
          </w:p>
        </w:tc>
        <w:tc>
          <w:tcPr>
            <w:tcW w:w="2205" w:type="dxa"/>
          </w:tcPr>
          <w:p w14:paraId="631C98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2F4DEE" w14:paraId="027C7AE6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03B79F4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6658E3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710E2C7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47CC086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796B1BF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205" w:type="dxa"/>
          </w:tcPr>
          <w:p w14:paraId="1D1D276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8***</w:t>
            </w:r>
          </w:p>
        </w:tc>
      </w:tr>
      <w:tr w:rsidR="002F4DEE" w14:paraId="7BC22ECB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7C83880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5D06FA9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695" w:type="dxa"/>
          </w:tcPr>
          <w:p w14:paraId="6FC785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.72***</w:t>
            </w:r>
          </w:p>
        </w:tc>
        <w:tc>
          <w:tcPr>
            <w:tcW w:w="3645" w:type="dxa"/>
          </w:tcPr>
          <w:p w14:paraId="544972D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965" w:type="dxa"/>
          </w:tcPr>
          <w:p w14:paraId="20C8420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14:paraId="3D9AEEA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61F62D4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638A0F70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27F38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25B670A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630D5B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272FEF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2205" w:type="dxa"/>
          </w:tcPr>
          <w:p w14:paraId="60AB491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2F4DEE" w14:paraId="01E8C8C8" w14:textId="77777777">
        <w:trPr>
          <w:trHeight w:val="236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1D1F1B5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D686E2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3A57E6E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5941FFF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54065F1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205" w:type="dxa"/>
          </w:tcPr>
          <w:p w14:paraId="137B729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4***</w:t>
            </w:r>
          </w:p>
        </w:tc>
      </w:tr>
      <w:tr w:rsidR="002F4DEE" w14:paraId="65D22E16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5A6B48A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 w14:paraId="60CFA1D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</w:t>
            </w:r>
          </w:p>
        </w:tc>
        <w:tc>
          <w:tcPr>
            <w:tcW w:w="1695" w:type="dxa"/>
            <w:tcBorders>
              <w:bottom w:val="single" w:sz="6" w:space="0" w:color="000000"/>
            </w:tcBorders>
          </w:tcPr>
          <w:p w14:paraId="187F834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  <w:tcBorders>
              <w:bottom w:val="single" w:sz="6" w:space="0" w:color="000000"/>
            </w:tcBorders>
          </w:tcPr>
          <w:p w14:paraId="6EDCF98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bottom w:val="single" w:sz="6" w:space="0" w:color="000000"/>
            </w:tcBorders>
          </w:tcPr>
          <w:p w14:paraId="2E5DF16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650402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4***</w:t>
            </w:r>
          </w:p>
        </w:tc>
      </w:tr>
      <w:tr w:rsidR="002F4DEE" w14:paraId="30CD96D8" w14:textId="77777777">
        <w:trPr>
          <w:trHeight w:val="219"/>
        </w:trPr>
        <w:tc>
          <w:tcPr>
            <w:tcW w:w="1665" w:type="dxa"/>
            <w:vMerge w:val="restart"/>
            <w:tcBorders>
              <w:top w:val="single" w:sz="6" w:space="0" w:color="000000"/>
            </w:tcBorders>
          </w:tcPr>
          <w:p w14:paraId="4B3EDF2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1740" w:type="dxa"/>
            <w:tcBorders>
              <w:top w:val="single" w:sz="6" w:space="0" w:color="000000"/>
            </w:tcBorders>
          </w:tcPr>
          <w:p w14:paraId="4602C6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695" w:type="dxa"/>
            <w:tcBorders>
              <w:top w:val="single" w:sz="6" w:space="0" w:color="000000"/>
            </w:tcBorders>
          </w:tcPr>
          <w:p w14:paraId="73809B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*</w:t>
            </w:r>
          </w:p>
        </w:tc>
        <w:tc>
          <w:tcPr>
            <w:tcW w:w="3645" w:type="dxa"/>
            <w:tcBorders>
              <w:top w:val="single" w:sz="6" w:space="0" w:color="000000"/>
            </w:tcBorders>
          </w:tcPr>
          <w:p w14:paraId="27D2B7A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965" w:type="dxa"/>
            <w:tcBorders>
              <w:top w:val="single" w:sz="6" w:space="0" w:color="000000"/>
            </w:tcBorders>
          </w:tcPr>
          <w:p w14:paraId="59DD7ED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2157651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153AB8D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5A20A97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2133C7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2704489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6A61F07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4A5312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205" w:type="dxa"/>
          </w:tcPr>
          <w:p w14:paraId="6FEA0F2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2F4DEE" w14:paraId="32BD7D86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01E9013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62DF54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2CB68B3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72085FC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464F2D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205" w:type="dxa"/>
          </w:tcPr>
          <w:p w14:paraId="6682608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2F4DEE" w14:paraId="308ED750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2A8541C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5539C07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695" w:type="dxa"/>
          </w:tcPr>
          <w:p w14:paraId="239A81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4.86***</w:t>
            </w:r>
          </w:p>
        </w:tc>
        <w:tc>
          <w:tcPr>
            <w:tcW w:w="3645" w:type="dxa"/>
          </w:tcPr>
          <w:p w14:paraId="7953FE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965" w:type="dxa"/>
          </w:tcPr>
          <w:p w14:paraId="26534C4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14:paraId="64A1DC5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95AFB6C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72E6EC8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200C05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084B3E4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49A09E4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31E3FE8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2205" w:type="dxa"/>
          </w:tcPr>
          <w:p w14:paraId="12A75B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8***</w:t>
            </w:r>
          </w:p>
        </w:tc>
      </w:tr>
      <w:tr w:rsidR="002F4DEE" w14:paraId="348FFC58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726C31B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BBBAD9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29FE722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216E6A9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3FCA2B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205" w:type="dxa"/>
          </w:tcPr>
          <w:p w14:paraId="2DFBEB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F4DEE" w14:paraId="47FA6519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12D07C6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 w14:paraId="634183B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</w:t>
            </w:r>
          </w:p>
        </w:tc>
        <w:tc>
          <w:tcPr>
            <w:tcW w:w="1695" w:type="dxa"/>
            <w:tcBorders>
              <w:bottom w:val="single" w:sz="6" w:space="0" w:color="000000"/>
            </w:tcBorders>
          </w:tcPr>
          <w:p w14:paraId="6366C67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  <w:tcBorders>
              <w:bottom w:val="single" w:sz="6" w:space="0" w:color="000000"/>
            </w:tcBorders>
          </w:tcPr>
          <w:p w14:paraId="78D8ABE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bottom w:val="single" w:sz="6" w:space="0" w:color="000000"/>
            </w:tcBorders>
          </w:tcPr>
          <w:p w14:paraId="2B47B3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78C2105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64***</w:t>
            </w:r>
          </w:p>
        </w:tc>
      </w:tr>
      <w:tr w:rsidR="002F4DEE" w14:paraId="5CF2A743" w14:textId="77777777">
        <w:trPr>
          <w:trHeight w:val="219"/>
        </w:trPr>
        <w:tc>
          <w:tcPr>
            <w:tcW w:w="1665" w:type="dxa"/>
            <w:vMerge w:val="restart"/>
            <w:tcBorders>
              <w:top w:val="single" w:sz="6" w:space="0" w:color="000000"/>
            </w:tcBorders>
          </w:tcPr>
          <w:p w14:paraId="6C055B9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1740" w:type="dxa"/>
            <w:tcBorders>
              <w:top w:val="single" w:sz="6" w:space="0" w:color="000000"/>
            </w:tcBorders>
          </w:tcPr>
          <w:p w14:paraId="249815E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695" w:type="dxa"/>
            <w:tcBorders>
              <w:top w:val="single" w:sz="6" w:space="0" w:color="000000"/>
            </w:tcBorders>
          </w:tcPr>
          <w:p w14:paraId="798C71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645" w:type="dxa"/>
            <w:tcBorders>
              <w:top w:val="single" w:sz="6" w:space="0" w:color="000000"/>
            </w:tcBorders>
          </w:tcPr>
          <w:p w14:paraId="1BEBBCC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965" w:type="dxa"/>
            <w:tcBorders>
              <w:top w:val="single" w:sz="6" w:space="0" w:color="000000"/>
            </w:tcBorders>
          </w:tcPr>
          <w:p w14:paraId="3DB6FB6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2FD6C28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540B417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6407A1D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13D8692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7047ECC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1252F9F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44D30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205" w:type="dxa"/>
          </w:tcPr>
          <w:p w14:paraId="703F3E2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2F4DEE" w14:paraId="34F8BC62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5E49A04F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997DB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61C31D4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1548519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26EEB4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205" w:type="dxa"/>
          </w:tcPr>
          <w:p w14:paraId="4445632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</w:tr>
      <w:tr w:rsidR="002F4DEE" w14:paraId="1D337D69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455FDBCF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098076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695" w:type="dxa"/>
          </w:tcPr>
          <w:p w14:paraId="2057B84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4.12***</w:t>
            </w:r>
          </w:p>
        </w:tc>
        <w:tc>
          <w:tcPr>
            <w:tcW w:w="3645" w:type="dxa"/>
          </w:tcPr>
          <w:p w14:paraId="604650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1965" w:type="dxa"/>
          </w:tcPr>
          <w:p w14:paraId="0479895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14:paraId="4595C1A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FE022D0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5B5EF92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6588A54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463A89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4EB0A6B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69F83F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205" w:type="dxa"/>
          </w:tcPr>
          <w:p w14:paraId="73AEB19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2F4DEE" w14:paraId="19E817F5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24A42C2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93E9C8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0208928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1DEA45E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3F89326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2205" w:type="dxa"/>
          </w:tcPr>
          <w:p w14:paraId="0D5F3E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83</w:t>
            </w:r>
          </w:p>
        </w:tc>
      </w:tr>
      <w:tr w:rsidR="002F4DEE" w14:paraId="4D53E267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77EBBEE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 w14:paraId="2A06DCB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</w:t>
            </w:r>
          </w:p>
        </w:tc>
        <w:tc>
          <w:tcPr>
            <w:tcW w:w="1695" w:type="dxa"/>
            <w:tcBorders>
              <w:bottom w:val="single" w:sz="6" w:space="0" w:color="000000"/>
            </w:tcBorders>
          </w:tcPr>
          <w:p w14:paraId="644F033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  <w:tcBorders>
              <w:bottom w:val="single" w:sz="6" w:space="0" w:color="000000"/>
            </w:tcBorders>
          </w:tcPr>
          <w:p w14:paraId="463B5CE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bottom w:val="single" w:sz="6" w:space="0" w:color="000000"/>
            </w:tcBorders>
          </w:tcPr>
          <w:p w14:paraId="6E67D0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1FB3BC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41***</w:t>
            </w:r>
          </w:p>
        </w:tc>
      </w:tr>
      <w:tr w:rsidR="002F4DEE" w14:paraId="5DAC11A3" w14:textId="77777777">
        <w:trPr>
          <w:trHeight w:val="225"/>
        </w:trPr>
        <w:tc>
          <w:tcPr>
            <w:tcW w:w="1665" w:type="dxa"/>
            <w:vMerge w:val="restart"/>
            <w:tcBorders>
              <w:top w:val="single" w:sz="6" w:space="0" w:color="000000"/>
            </w:tcBorders>
          </w:tcPr>
          <w:p w14:paraId="26216A1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ty</w:t>
            </w:r>
          </w:p>
        </w:tc>
        <w:tc>
          <w:tcPr>
            <w:tcW w:w="1740" w:type="dxa"/>
            <w:tcBorders>
              <w:top w:val="single" w:sz="6" w:space="0" w:color="000000"/>
            </w:tcBorders>
          </w:tcPr>
          <w:p w14:paraId="6AEF40E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695" w:type="dxa"/>
            <w:tcBorders>
              <w:top w:val="single" w:sz="6" w:space="0" w:color="000000"/>
            </w:tcBorders>
          </w:tcPr>
          <w:p w14:paraId="7798D9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645" w:type="dxa"/>
            <w:tcBorders>
              <w:top w:val="single" w:sz="6" w:space="0" w:color="000000"/>
            </w:tcBorders>
          </w:tcPr>
          <w:p w14:paraId="3DE63E5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65" w:type="dxa"/>
            <w:tcBorders>
              <w:top w:val="single" w:sz="6" w:space="0" w:color="000000"/>
            </w:tcBorders>
          </w:tcPr>
          <w:p w14:paraId="44F2743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2461F97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22085CC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2D2D780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46267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0E38EE1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39120A9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042E46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2205" w:type="dxa"/>
          </w:tcPr>
          <w:p w14:paraId="7E5A88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F4DEE" w14:paraId="34805983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64B9D1A0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7ABE4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2863585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0641A63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1F91D82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205" w:type="dxa"/>
          </w:tcPr>
          <w:p w14:paraId="391D4F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2F4DEE" w14:paraId="23FD5537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3AF6D94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2AFA0E6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695" w:type="dxa"/>
          </w:tcPr>
          <w:p w14:paraId="5606385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23***</w:t>
            </w:r>
          </w:p>
        </w:tc>
        <w:tc>
          <w:tcPr>
            <w:tcW w:w="3645" w:type="dxa"/>
          </w:tcPr>
          <w:p w14:paraId="47AC35A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965" w:type="dxa"/>
          </w:tcPr>
          <w:p w14:paraId="3494000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14:paraId="2CD289C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DF31D32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48BAED5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63095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695" w:type="dxa"/>
          </w:tcPr>
          <w:p w14:paraId="50EDAA7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48B238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783538A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205" w:type="dxa"/>
          </w:tcPr>
          <w:p w14:paraId="2CCC8A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2F4DEE" w14:paraId="55D4A681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</w:tcBorders>
          </w:tcPr>
          <w:p w14:paraId="32B3EB4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</w:tcPr>
          <w:p w14:paraId="3B55835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95" w:type="dxa"/>
          </w:tcPr>
          <w:p w14:paraId="5A9B9E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</w:tcPr>
          <w:p w14:paraId="1F23546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969A91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205" w:type="dxa"/>
          </w:tcPr>
          <w:p w14:paraId="5587CD1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3</w:t>
            </w:r>
          </w:p>
        </w:tc>
      </w:tr>
      <w:tr w:rsidR="002F4DEE" w14:paraId="0996448F" w14:textId="77777777">
        <w:trPr>
          <w:trHeight w:val="121"/>
        </w:trPr>
        <w:tc>
          <w:tcPr>
            <w:tcW w:w="1665" w:type="dxa"/>
            <w:vMerge/>
            <w:tcBorders>
              <w:top w:val="single" w:sz="6" w:space="0" w:color="000000"/>
              <w:bottom w:val="single" w:sz="4" w:space="0" w:color="000000"/>
            </w:tcBorders>
          </w:tcPr>
          <w:p w14:paraId="5A047BF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 w14:paraId="791418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DIT scores</w:t>
            </w:r>
          </w:p>
        </w:tc>
        <w:tc>
          <w:tcPr>
            <w:tcW w:w="1695" w:type="dxa"/>
            <w:tcBorders>
              <w:bottom w:val="single" w:sz="6" w:space="0" w:color="000000"/>
            </w:tcBorders>
          </w:tcPr>
          <w:p w14:paraId="12F7374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5" w:type="dxa"/>
            <w:tcBorders>
              <w:bottom w:val="single" w:sz="6" w:space="0" w:color="000000"/>
            </w:tcBorders>
          </w:tcPr>
          <w:p w14:paraId="3111292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bottom w:val="single" w:sz="6" w:space="0" w:color="000000"/>
            </w:tcBorders>
          </w:tcPr>
          <w:p w14:paraId="7A64FF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0FB7647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6***</w:t>
            </w:r>
          </w:p>
        </w:tc>
      </w:tr>
    </w:tbl>
    <w:p w14:paraId="64D0EA2E" w14:textId="77777777" w:rsidR="002F4DEE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Note. </w:t>
      </w:r>
      <w:r>
        <w:rPr>
          <w:rFonts w:ascii="Times New Roman" w:eastAsia="Times New Roman" w:hAnsi="Times New Roman" w:cs="Times New Roman"/>
          <w:sz w:val="18"/>
          <w:szCs w:val="18"/>
        </w:rPr>
        <w:t>*p&lt;0.05 **p&lt;0.01 ***p&lt;0.001. N=387.</w:t>
      </w:r>
    </w:p>
    <w:p w14:paraId="3DB4C472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5AE12C2B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0B6856E6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3CDA70E6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2329FC00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1CB55AAD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74646E0B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4BDE9BF9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36128297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7F289A3E" w14:textId="700198C9" w:rsidR="002F4DE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8A3B58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. Supplementary Table 3a. The association between harmful alcohol use and empathy, and between harmful alcohol use and drinking motives. </w:t>
      </w:r>
    </w:p>
    <w:p w14:paraId="53B22FFD" w14:textId="77777777" w:rsidR="002F4DEE" w:rsidRDefault="002F4DEE">
      <w:pPr>
        <w:rPr>
          <w:rFonts w:ascii="Times New Roman" w:eastAsia="Times New Roman" w:hAnsi="Times New Roman" w:cs="Times New Roman"/>
        </w:rPr>
      </w:pPr>
    </w:p>
    <w:tbl>
      <w:tblPr>
        <w:tblStyle w:val="a9"/>
        <w:tblW w:w="12960" w:type="dxa"/>
        <w:tblLayout w:type="fixed"/>
        <w:tblLook w:val="0400" w:firstRow="0" w:lastRow="0" w:firstColumn="0" w:lastColumn="0" w:noHBand="0" w:noVBand="1"/>
      </w:tblPr>
      <w:tblGrid>
        <w:gridCol w:w="1710"/>
        <w:gridCol w:w="2145"/>
        <w:gridCol w:w="2535"/>
        <w:gridCol w:w="2565"/>
        <w:gridCol w:w="2235"/>
        <w:gridCol w:w="1770"/>
      </w:tblGrid>
      <w:tr w:rsidR="002F4DEE" w14:paraId="3468F8C5" w14:textId="77777777">
        <w:trPr>
          <w:trHeight w:val="610"/>
        </w:trPr>
        <w:tc>
          <w:tcPr>
            <w:tcW w:w="3855" w:type="dxa"/>
            <w:gridSpan w:val="2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E7D34D" w14:textId="77777777" w:rsidR="002F4DEE" w:rsidRDefault="002F4D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A21B5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w AUDIT</w:t>
            </w:r>
          </w:p>
          <w:p w14:paraId="3B00E2A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318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04040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gh AUDIT</w:t>
            </w:r>
          </w:p>
          <w:p w14:paraId="311B2E7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202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D2BF0E" w14:textId="77777777" w:rsidR="002F4DEE" w:rsidRDefault="002F4D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70" w:type="dxa"/>
            <w:tcBorders>
              <w:bottom w:val="single" w:sz="6" w:space="0" w:color="000000"/>
            </w:tcBorders>
          </w:tcPr>
          <w:p w14:paraId="01F879E5" w14:textId="77777777" w:rsidR="002F4DEE" w:rsidRDefault="002F4D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4DEE" w14:paraId="154ADED7" w14:textId="77777777">
        <w:trPr>
          <w:trHeight w:val="401"/>
        </w:trPr>
        <w:tc>
          <w:tcPr>
            <w:tcW w:w="171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1C68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Q</w:t>
            </w:r>
          </w:p>
        </w:tc>
        <w:tc>
          <w:tcPr>
            <w:tcW w:w="214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DBF37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fective empathy</w:t>
            </w:r>
          </w:p>
        </w:tc>
        <w:tc>
          <w:tcPr>
            <w:tcW w:w="253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1769C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7 (0.26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42D46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8 (0.29)</w:t>
            </w:r>
          </w:p>
        </w:tc>
        <w:tc>
          <w:tcPr>
            <w:tcW w:w="223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DA978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,510)=2.15</w:t>
            </w:r>
          </w:p>
        </w:tc>
        <w:tc>
          <w:tcPr>
            <w:tcW w:w="1770" w:type="dxa"/>
            <w:tcBorders>
              <w:top w:val="single" w:sz="6" w:space="0" w:color="000000"/>
            </w:tcBorders>
          </w:tcPr>
          <w:p w14:paraId="2AF5084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=0.12 </w:t>
            </w:r>
          </w:p>
        </w:tc>
      </w:tr>
      <w:tr w:rsidR="002F4DEE" w14:paraId="3298DFA4" w14:textId="77777777">
        <w:trPr>
          <w:trHeight w:val="121"/>
        </w:trPr>
        <w:tc>
          <w:tcPr>
            <w:tcW w:w="171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53922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1BD1C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gnitive empathy</w:t>
            </w:r>
          </w:p>
        </w:tc>
        <w:tc>
          <w:tcPr>
            <w:tcW w:w="25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B2B2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6(0.32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C2BCD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2(0.36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D4AB1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,510)=0.34</w:t>
            </w:r>
          </w:p>
        </w:tc>
        <w:tc>
          <w:tcPr>
            <w:tcW w:w="1770" w:type="dxa"/>
            <w:tcBorders>
              <w:bottom w:val="single" w:sz="6" w:space="0" w:color="000000"/>
            </w:tcBorders>
          </w:tcPr>
          <w:p w14:paraId="7FB3DFA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=0.05</w:t>
            </w:r>
          </w:p>
        </w:tc>
      </w:tr>
      <w:tr w:rsidR="002F4DEE" w14:paraId="0939AD69" w14:textId="77777777">
        <w:trPr>
          <w:trHeight w:val="401"/>
        </w:trPr>
        <w:tc>
          <w:tcPr>
            <w:tcW w:w="171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C870B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cenarios</w:t>
            </w:r>
          </w:p>
        </w:tc>
        <w:tc>
          <w:tcPr>
            <w:tcW w:w="214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990A0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ehavioral empathy</w:t>
            </w:r>
          </w:p>
        </w:tc>
        <w:tc>
          <w:tcPr>
            <w:tcW w:w="253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22777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0.56(1.12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D46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78.95(1.23)</w:t>
            </w:r>
          </w:p>
        </w:tc>
        <w:tc>
          <w:tcPr>
            <w:tcW w:w="223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99607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510)=1.29</w:t>
            </w:r>
          </w:p>
        </w:tc>
        <w:tc>
          <w:tcPr>
            <w:tcW w:w="1770" w:type="dxa"/>
            <w:tcBorders>
              <w:top w:val="single" w:sz="6" w:space="0" w:color="000000"/>
            </w:tcBorders>
          </w:tcPr>
          <w:p w14:paraId="1616F1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10</w:t>
            </w:r>
          </w:p>
        </w:tc>
      </w:tr>
      <w:tr w:rsidR="002F4DEE" w14:paraId="3AAA8B4B" w14:textId="77777777">
        <w:trPr>
          <w:trHeight w:val="121"/>
        </w:trPr>
        <w:tc>
          <w:tcPr>
            <w:tcW w:w="171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BE467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A171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ral helping behavior</w:t>
            </w:r>
          </w:p>
        </w:tc>
        <w:tc>
          <w:tcPr>
            <w:tcW w:w="25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7FF5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0.21(1.49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08C8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6.80(1.64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0D2BC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510)=3.23</w:t>
            </w:r>
          </w:p>
        </w:tc>
        <w:tc>
          <w:tcPr>
            <w:tcW w:w="1770" w:type="dxa"/>
            <w:tcBorders>
              <w:bottom w:val="single" w:sz="6" w:space="0" w:color="000000"/>
            </w:tcBorders>
          </w:tcPr>
          <w:p w14:paraId="06565F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15</w:t>
            </w:r>
          </w:p>
        </w:tc>
      </w:tr>
      <w:tr w:rsidR="002F4DEE" w14:paraId="2A619DFD" w14:textId="77777777">
        <w:trPr>
          <w:trHeight w:val="401"/>
        </w:trPr>
        <w:tc>
          <w:tcPr>
            <w:tcW w:w="171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AE9C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MQR</w:t>
            </w:r>
          </w:p>
        </w:tc>
        <w:tc>
          <w:tcPr>
            <w:tcW w:w="214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BD904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cializing</w:t>
            </w:r>
          </w:p>
        </w:tc>
        <w:tc>
          <w:tcPr>
            <w:tcW w:w="253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55088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1.55(0.33)</w:t>
            </w:r>
          </w:p>
        </w:tc>
        <w:tc>
          <w:tcPr>
            <w:tcW w:w="256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34EB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5.74(0.36)</w:t>
            </w:r>
          </w:p>
        </w:tc>
        <w:tc>
          <w:tcPr>
            <w:tcW w:w="2235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49B92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510)=97.89***</w:t>
            </w:r>
          </w:p>
        </w:tc>
        <w:tc>
          <w:tcPr>
            <w:tcW w:w="1770" w:type="dxa"/>
            <w:tcBorders>
              <w:top w:val="single" w:sz="6" w:space="0" w:color="000000"/>
            </w:tcBorders>
          </w:tcPr>
          <w:p w14:paraId="50500F2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85</w:t>
            </w:r>
          </w:p>
        </w:tc>
      </w:tr>
      <w:tr w:rsidR="002F4DEE" w14:paraId="1DFEC4B6" w14:textId="77777777">
        <w:trPr>
          <w:trHeight w:val="121"/>
        </w:trPr>
        <w:tc>
          <w:tcPr>
            <w:tcW w:w="171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F6B87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0EB6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ping</w:t>
            </w:r>
          </w:p>
        </w:tc>
        <w:tc>
          <w:tcPr>
            <w:tcW w:w="25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7AF7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.82(0.29)</w:t>
            </w:r>
          </w:p>
        </w:tc>
        <w:tc>
          <w:tcPr>
            <w:tcW w:w="256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6F34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1.70(0.32)</w:t>
            </w:r>
          </w:p>
        </w:tc>
        <w:tc>
          <w:tcPr>
            <w:tcW w:w="22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3804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510)=169.41***</w:t>
            </w:r>
          </w:p>
        </w:tc>
        <w:tc>
          <w:tcPr>
            <w:tcW w:w="1770" w:type="dxa"/>
          </w:tcPr>
          <w:p w14:paraId="7106693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1.15</w:t>
            </w:r>
          </w:p>
        </w:tc>
      </w:tr>
      <w:tr w:rsidR="002F4DEE" w14:paraId="1B7D385D" w14:textId="77777777">
        <w:trPr>
          <w:trHeight w:val="121"/>
        </w:trPr>
        <w:tc>
          <w:tcPr>
            <w:tcW w:w="171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CD454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E7490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hancing</w:t>
            </w:r>
          </w:p>
        </w:tc>
        <w:tc>
          <w:tcPr>
            <w:tcW w:w="25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E946A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.95(0.32)</w:t>
            </w:r>
          </w:p>
        </w:tc>
        <w:tc>
          <w:tcPr>
            <w:tcW w:w="256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48DF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4.79(0.35)</w:t>
            </w:r>
          </w:p>
        </w:tc>
        <w:tc>
          <w:tcPr>
            <w:tcW w:w="22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B888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510)=143.19***</w:t>
            </w:r>
          </w:p>
        </w:tc>
        <w:tc>
          <w:tcPr>
            <w:tcW w:w="1770" w:type="dxa"/>
          </w:tcPr>
          <w:p w14:paraId="3955612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1.04</w:t>
            </w:r>
          </w:p>
        </w:tc>
      </w:tr>
      <w:tr w:rsidR="002F4DEE" w14:paraId="08E3B24B" w14:textId="77777777">
        <w:trPr>
          <w:trHeight w:val="121"/>
        </w:trPr>
        <w:tc>
          <w:tcPr>
            <w:tcW w:w="1710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E812C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25A2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forming</w:t>
            </w:r>
          </w:p>
        </w:tc>
        <w:tc>
          <w:tcPr>
            <w:tcW w:w="25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D42D2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.86(0.20)</w:t>
            </w:r>
          </w:p>
        </w:tc>
        <w:tc>
          <w:tcPr>
            <w:tcW w:w="256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D4DB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7.50(0.22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F88F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510)=38.75***</w:t>
            </w:r>
          </w:p>
        </w:tc>
        <w:tc>
          <w:tcPr>
            <w:tcW w:w="1770" w:type="dxa"/>
            <w:tcBorders>
              <w:bottom w:val="single" w:sz="6" w:space="0" w:color="000000"/>
            </w:tcBorders>
          </w:tcPr>
          <w:p w14:paraId="519CD6A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54</w:t>
            </w:r>
          </w:p>
        </w:tc>
      </w:tr>
    </w:tbl>
    <w:p w14:paraId="223B90C2" w14:textId="77777777" w:rsidR="002F4DEE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. Scores are estimated marginal means (SE) included into ANCOVA analysis including language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gende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and age as covariates. AUDIT=Alcohol Use Disorder Identification Test, Low AUDIT scores were &gt;8, High AUDIT scores were &lt;8. EQ= The Empathy Quotient Questionnaire, DMQ-R=Revised Drinking Motives Questionnaire, SE=standard error. *p&lt;0.05 **p&lt;0.01 ***p&lt;0.001. N=520</w:t>
      </w:r>
    </w:p>
    <w:p w14:paraId="622D2E14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4D99AB" w14:textId="77777777" w:rsidR="002F4DEE" w:rsidRDefault="002F4DE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E0D1E40" w14:textId="77777777" w:rsidR="002F4DEE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284E2ABC" w14:textId="6306632A" w:rsidR="002F4DE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</w:t>
      </w:r>
      <w:r w:rsidR="008A3B58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 xml:space="preserve">. Supplementary Table 3b. The association between harmful alcohol use and empathy, and between harmful alcohol use and drinking motives in the Romanian subsample. </w:t>
      </w:r>
    </w:p>
    <w:p w14:paraId="59CA2B96" w14:textId="77777777" w:rsidR="002F4DEE" w:rsidRDefault="002F4DEE">
      <w:pPr>
        <w:rPr>
          <w:rFonts w:ascii="Times New Roman" w:eastAsia="Times New Roman" w:hAnsi="Times New Roman" w:cs="Times New Roman"/>
        </w:rPr>
      </w:pPr>
    </w:p>
    <w:tbl>
      <w:tblPr>
        <w:tblStyle w:val="aa"/>
        <w:tblW w:w="12930" w:type="dxa"/>
        <w:tblLayout w:type="fixed"/>
        <w:tblLook w:val="0400" w:firstRow="0" w:lastRow="0" w:firstColumn="0" w:lastColumn="0" w:noHBand="0" w:noVBand="1"/>
      </w:tblPr>
      <w:tblGrid>
        <w:gridCol w:w="1845"/>
        <w:gridCol w:w="2310"/>
        <w:gridCol w:w="2025"/>
        <w:gridCol w:w="2235"/>
        <w:gridCol w:w="2205"/>
        <w:gridCol w:w="2310"/>
      </w:tblGrid>
      <w:tr w:rsidR="002F4DEE" w14:paraId="2208A98A" w14:textId="77777777">
        <w:trPr>
          <w:trHeight w:val="610"/>
        </w:trPr>
        <w:tc>
          <w:tcPr>
            <w:tcW w:w="4155" w:type="dxa"/>
            <w:gridSpan w:val="2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F709A9" w14:textId="77777777" w:rsidR="002F4DEE" w:rsidRDefault="002F4D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tcBorders>
              <w:bottom w:val="single" w:sz="6" w:space="0" w:color="000000"/>
            </w:tcBorders>
          </w:tcPr>
          <w:p w14:paraId="0F3A6F0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ow AUDIT </w:t>
            </w:r>
          </w:p>
          <w:p w14:paraId="4FC19F0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242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</w:tcPr>
          <w:p w14:paraId="51FEC0A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gh AUDIT</w:t>
            </w:r>
          </w:p>
          <w:p w14:paraId="3532DE0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138)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7B7D88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</w:tcPr>
          <w:p w14:paraId="19F6899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2F4DEE" w14:paraId="43A4AB1C" w14:textId="77777777">
        <w:trPr>
          <w:trHeight w:val="401"/>
        </w:trPr>
        <w:tc>
          <w:tcPr>
            <w:tcW w:w="184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5CE48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Q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B70C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ffective empathy</w:t>
            </w:r>
          </w:p>
        </w:tc>
        <w:tc>
          <w:tcPr>
            <w:tcW w:w="2025" w:type="dxa"/>
            <w:tcBorders>
              <w:top w:val="single" w:sz="6" w:space="0" w:color="000000"/>
            </w:tcBorders>
          </w:tcPr>
          <w:p w14:paraId="4070B3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1(0.23)</w:t>
            </w:r>
          </w:p>
        </w:tc>
        <w:tc>
          <w:tcPr>
            <w:tcW w:w="2235" w:type="dxa"/>
            <w:tcBorders>
              <w:top w:val="single" w:sz="6" w:space="0" w:color="000000"/>
            </w:tcBorders>
          </w:tcPr>
          <w:p w14:paraId="3EABFD8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5(0.31)</w:t>
            </w: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672AE44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,379)=6.44**</w:t>
            </w:r>
          </w:p>
        </w:tc>
        <w:tc>
          <w:tcPr>
            <w:tcW w:w="2310" w:type="dxa"/>
            <w:tcBorders>
              <w:top w:val="single" w:sz="6" w:space="0" w:color="000000"/>
            </w:tcBorders>
          </w:tcPr>
          <w:p w14:paraId="7384AB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=0.26</w:t>
            </w:r>
          </w:p>
        </w:tc>
      </w:tr>
      <w:tr w:rsidR="002F4DEE" w14:paraId="59BC95EA" w14:textId="77777777">
        <w:trPr>
          <w:trHeight w:val="121"/>
        </w:trPr>
        <w:tc>
          <w:tcPr>
            <w:tcW w:w="184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45208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FD75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gnitive empathy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</w:tcPr>
          <w:p w14:paraId="4B9FA08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1(0.29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</w:tcPr>
          <w:p w14:paraId="45DE8E4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2(0.39)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0604D97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,379)=0.29</w:t>
            </w:r>
          </w:p>
        </w:tc>
        <w:tc>
          <w:tcPr>
            <w:tcW w:w="2310" w:type="dxa"/>
            <w:tcBorders>
              <w:bottom w:val="single" w:sz="6" w:space="0" w:color="000000"/>
            </w:tcBorders>
          </w:tcPr>
          <w:p w14:paraId="031863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=0.05</w:t>
            </w:r>
          </w:p>
        </w:tc>
      </w:tr>
      <w:tr w:rsidR="002F4DEE" w14:paraId="6961D656" w14:textId="77777777">
        <w:trPr>
          <w:trHeight w:val="401"/>
        </w:trPr>
        <w:tc>
          <w:tcPr>
            <w:tcW w:w="184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D010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cenarios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12C49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ehavioral empathy</w:t>
            </w:r>
          </w:p>
        </w:tc>
        <w:tc>
          <w:tcPr>
            <w:tcW w:w="2025" w:type="dxa"/>
            <w:tcBorders>
              <w:top w:val="single" w:sz="6" w:space="0" w:color="000000"/>
            </w:tcBorders>
          </w:tcPr>
          <w:p w14:paraId="320DC2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28(1.10)</w:t>
            </w:r>
          </w:p>
        </w:tc>
        <w:tc>
          <w:tcPr>
            <w:tcW w:w="2235" w:type="dxa"/>
            <w:tcBorders>
              <w:top w:val="single" w:sz="6" w:space="0" w:color="000000"/>
            </w:tcBorders>
          </w:tcPr>
          <w:p w14:paraId="54FA17B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18(1.47)</w:t>
            </w: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196CA97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379)=3.07</w:t>
            </w:r>
          </w:p>
        </w:tc>
        <w:tc>
          <w:tcPr>
            <w:tcW w:w="2310" w:type="dxa"/>
            <w:tcBorders>
              <w:top w:val="single" w:sz="6" w:space="0" w:color="000000"/>
            </w:tcBorders>
          </w:tcPr>
          <w:p w14:paraId="78AEEA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18</w:t>
            </w:r>
          </w:p>
        </w:tc>
      </w:tr>
      <w:tr w:rsidR="002F4DEE" w14:paraId="0403B584" w14:textId="77777777">
        <w:trPr>
          <w:trHeight w:val="121"/>
        </w:trPr>
        <w:tc>
          <w:tcPr>
            <w:tcW w:w="184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68987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AD739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ral helping behavior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</w:tcPr>
          <w:p w14:paraId="5538D68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4(1.40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</w:tcPr>
          <w:p w14:paraId="0089DA9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53(1.88)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4392E6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379)=4.58*</w:t>
            </w:r>
          </w:p>
        </w:tc>
        <w:tc>
          <w:tcPr>
            <w:tcW w:w="2310" w:type="dxa"/>
            <w:tcBorders>
              <w:bottom w:val="single" w:sz="6" w:space="0" w:color="000000"/>
            </w:tcBorders>
          </w:tcPr>
          <w:p w14:paraId="759C30A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21</w:t>
            </w:r>
          </w:p>
        </w:tc>
      </w:tr>
      <w:tr w:rsidR="002F4DEE" w14:paraId="00AD32B9" w14:textId="77777777">
        <w:trPr>
          <w:trHeight w:val="401"/>
        </w:trPr>
        <w:tc>
          <w:tcPr>
            <w:tcW w:w="184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572EA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MQR</w:t>
            </w:r>
          </w:p>
        </w:tc>
        <w:tc>
          <w:tcPr>
            <w:tcW w:w="2310" w:type="dxa"/>
            <w:tcBorders>
              <w:top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A531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cializing</w:t>
            </w:r>
          </w:p>
        </w:tc>
        <w:tc>
          <w:tcPr>
            <w:tcW w:w="2025" w:type="dxa"/>
            <w:tcBorders>
              <w:top w:val="single" w:sz="6" w:space="0" w:color="000000"/>
            </w:tcBorders>
          </w:tcPr>
          <w:p w14:paraId="406619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9(0.41)</w:t>
            </w:r>
          </w:p>
        </w:tc>
        <w:tc>
          <w:tcPr>
            <w:tcW w:w="2235" w:type="dxa"/>
            <w:tcBorders>
              <w:top w:val="single" w:sz="6" w:space="0" w:color="000000"/>
            </w:tcBorders>
          </w:tcPr>
          <w:p w14:paraId="27E7B47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7(0.48)</w:t>
            </w:r>
          </w:p>
        </w:tc>
        <w:tc>
          <w:tcPr>
            <w:tcW w:w="2205" w:type="dxa"/>
            <w:tcBorders>
              <w:top w:val="single" w:sz="6" w:space="0" w:color="000000"/>
            </w:tcBorders>
          </w:tcPr>
          <w:p w14:paraId="7F021A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379)=81.23***</w:t>
            </w:r>
          </w:p>
        </w:tc>
        <w:tc>
          <w:tcPr>
            <w:tcW w:w="2310" w:type="dxa"/>
            <w:tcBorders>
              <w:top w:val="single" w:sz="6" w:space="0" w:color="000000"/>
            </w:tcBorders>
          </w:tcPr>
          <w:p w14:paraId="0EC3980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92</w:t>
            </w:r>
          </w:p>
        </w:tc>
      </w:tr>
      <w:tr w:rsidR="002F4DEE" w14:paraId="611CD7D3" w14:textId="77777777">
        <w:trPr>
          <w:trHeight w:val="121"/>
        </w:trPr>
        <w:tc>
          <w:tcPr>
            <w:tcW w:w="184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7F8A5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EA3E9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ping</w:t>
            </w:r>
          </w:p>
        </w:tc>
        <w:tc>
          <w:tcPr>
            <w:tcW w:w="2025" w:type="dxa"/>
          </w:tcPr>
          <w:p w14:paraId="776FDAD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13(0.37)</w:t>
            </w:r>
          </w:p>
        </w:tc>
        <w:tc>
          <w:tcPr>
            <w:tcW w:w="2235" w:type="dxa"/>
          </w:tcPr>
          <w:p w14:paraId="192A6FB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8(0.44)</w:t>
            </w:r>
          </w:p>
        </w:tc>
        <w:tc>
          <w:tcPr>
            <w:tcW w:w="2205" w:type="dxa"/>
          </w:tcPr>
          <w:p w14:paraId="0C0C6B0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379)=142.72***</w:t>
            </w:r>
          </w:p>
        </w:tc>
        <w:tc>
          <w:tcPr>
            <w:tcW w:w="2310" w:type="dxa"/>
          </w:tcPr>
          <w:p w14:paraId="5372406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1.22</w:t>
            </w:r>
          </w:p>
        </w:tc>
      </w:tr>
      <w:tr w:rsidR="002F4DEE" w14:paraId="50BE03A7" w14:textId="77777777">
        <w:trPr>
          <w:trHeight w:val="121"/>
        </w:trPr>
        <w:tc>
          <w:tcPr>
            <w:tcW w:w="184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90ACE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458E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hancing</w:t>
            </w:r>
          </w:p>
        </w:tc>
        <w:tc>
          <w:tcPr>
            <w:tcW w:w="2025" w:type="dxa"/>
          </w:tcPr>
          <w:p w14:paraId="067C99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6(0.4)</w:t>
            </w:r>
          </w:p>
        </w:tc>
        <w:tc>
          <w:tcPr>
            <w:tcW w:w="2235" w:type="dxa"/>
          </w:tcPr>
          <w:p w14:paraId="7522C1C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5(0.47)</w:t>
            </w:r>
          </w:p>
        </w:tc>
        <w:tc>
          <w:tcPr>
            <w:tcW w:w="2205" w:type="dxa"/>
          </w:tcPr>
          <w:p w14:paraId="51719CA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379)=118.73***</w:t>
            </w:r>
          </w:p>
        </w:tc>
        <w:tc>
          <w:tcPr>
            <w:tcW w:w="2310" w:type="dxa"/>
          </w:tcPr>
          <w:p w14:paraId="0E93A2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1.11</w:t>
            </w:r>
          </w:p>
        </w:tc>
      </w:tr>
      <w:tr w:rsidR="002F4DEE" w14:paraId="55895464" w14:textId="77777777">
        <w:trPr>
          <w:trHeight w:val="121"/>
        </w:trPr>
        <w:tc>
          <w:tcPr>
            <w:tcW w:w="1845" w:type="dxa"/>
            <w:vMerge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9EF97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0" w:type="dxa"/>
            <w:tcBorders>
              <w:bottom w:val="single" w:sz="6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D4C48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forming</w:t>
            </w:r>
          </w:p>
        </w:tc>
        <w:tc>
          <w:tcPr>
            <w:tcW w:w="2025" w:type="dxa"/>
            <w:tcBorders>
              <w:bottom w:val="single" w:sz="6" w:space="0" w:color="000000"/>
            </w:tcBorders>
          </w:tcPr>
          <w:p w14:paraId="5A849D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(0.27)</w:t>
            </w:r>
          </w:p>
        </w:tc>
        <w:tc>
          <w:tcPr>
            <w:tcW w:w="2235" w:type="dxa"/>
            <w:tcBorders>
              <w:bottom w:val="single" w:sz="6" w:space="0" w:color="000000"/>
            </w:tcBorders>
          </w:tcPr>
          <w:p w14:paraId="2C8BC66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7(0.31)</w:t>
            </w:r>
          </w:p>
        </w:tc>
        <w:tc>
          <w:tcPr>
            <w:tcW w:w="2205" w:type="dxa"/>
            <w:tcBorders>
              <w:bottom w:val="single" w:sz="6" w:space="0" w:color="000000"/>
            </w:tcBorders>
          </w:tcPr>
          <w:p w14:paraId="0947A4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1,379)=39.32***</w:t>
            </w:r>
          </w:p>
        </w:tc>
        <w:tc>
          <w:tcPr>
            <w:tcW w:w="2310" w:type="dxa"/>
            <w:tcBorders>
              <w:bottom w:val="single" w:sz="6" w:space="0" w:color="000000"/>
            </w:tcBorders>
          </w:tcPr>
          <w:p w14:paraId="1C7BD43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=0.64</w:t>
            </w:r>
          </w:p>
        </w:tc>
      </w:tr>
    </w:tbl>
    <w:p w14:paraId="10775753" w14:textId="77777777" w:rsidR="002F4DEE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. Scores are estimated marginal means (SE) included into ANCOVA analysis including language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gende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and age as covariates. AUDIT=Alcohol Use Disorder Identification Test, Low AUDIT scores were &gt;8, High AUDIT scores were &lt;8. EQ= The Empathy Quotient Questionnaire, DMQ-R=Revised Drinking Motives Questionnaire, SE=standard error. *p&lt;0.05 **p&lt;0.01 ***p&lt;0.001. N=387</w:t>
      </w:r>
    </w:p>
    <w:p w14:paraId="4D5DBA35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BD5FCB" w14:textId="77777777" w:rsidR="002F4DEE" w:rsidRDefault="002F4DE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3F10AEBC" w14:textId="77777777" w:rsidR="002F4DEE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7E0C40C7" w14:textId="1F5DFD12" w:rsidR="002F4DE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</w:t>
      </w:r>
      <w:r w:rsidR="008A3B58"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 xml:space="preserve">. Supplementary Table 4a. Empathy by drinking motives. </w:t>
      </w:r>
    </w:p>
    <w:p w14:paraId="371E145F" w14:textId="77777777" w:rsidR="002F4DEE" w:rsidRDefault="002F4DEE">
      <w:pPr>
        <w:rPr>
          <w:rFonts w:ascii="Times New Roman" w:eastAsia="Times New Roman" w:hAnsi="Times New Roman" w:cs="Times New Roman"/>
        </w:rPr>
      </w:pPr>
    </w:p>
    <w:tbl>
      <w:tblPr>
        <w:tblStyle w:val="ab"/>
        <w:tblW w:w="129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11"/>
        <w:gridCol w:w="2101"/>
        <w:gridCol w:w="2176"/>
        <w:gridCol w:w="1906"/>
        <w:gridCol w:w="1906"/>
        <w:gridCol w:w="2851"/>
      </w:tblGrid>
      <w:tr w:rsidR="002F4DEE" w14:paraId="1224C5E8" w14:textId="77777777">
        <w:trPr>
          <w:trHeight w:val="225"/>
        </w:trPr>
        <w:tc>
          <w:tcPr>
            <w:tcW w:w="2010" w:type="dxa"/>
            <w:tcBorders>
              <w:bottom w:val="single" w:sz="6" w:space="0" w:color="000000"/>
            </w:tcBorders>
          </w:tcPr>
          <w:p w14:paraId="180040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5CBA2CD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6D57A52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sdt>
              <w:sdtPr>
                <w:tag w:val="goog_rdk_8"/>
                <w:id w:val="-1858110533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F</w:t>
                </w:r>
              </w:sdtContent>
            </w:sdt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566789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sdt>
              <w:sdtPr>
                <w:tag w:val="goog_rdk_9"/>
                <w:id w:val="69392466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R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5D16E13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51CBCA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2F4DEE" w14:paraId="7B112F92" w14:textId="77777777">
        <w:trPr>
          <w:trHeight w:val="219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27C8FF3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64F4BC9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1BF31F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3*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8FC2DA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D6FAB3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2008577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5161154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D5AFA1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0638F6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52493AE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E654A8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EE896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6BDAD47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0</w:t>
            </w:r>
          </w:p>
        </w:tc>
      </w:tr>
      <w:tr w:rsidR="002F4DEE" w14:paraId="7B68FD3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AA3A89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7387AA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369E53E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30664D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75874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776F14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70***</w:t>
            </w:r>
          </w:p>
        </w:tc>
      </w:tr>
      <w:tr w:rsidR="002F4DEE" w14:paraId="250901DD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5C828A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6ACBCB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274923F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BF59A44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82BEC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</w:tcPr>
          <w:p w14:paraId="282B6D3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0</w:t>
            </w:r>
          </w:p>
        </w:tc>
      </w:tr>
      <w:tr w:rsidR="002F4DEE" w14:paraId="485248A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59947EF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4469950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2188363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905" w:type="dxa"/>
          </w:tcPr>
          <w:p w14:paraId="0195C1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905" w:type="dxa"/>
          </w:tcPr>
          <w:p w14:paraId="692E9CE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C45441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9EFE727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7B9F2C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53A39A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66740A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2281B5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7AD95D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850" w:type="dxa"/>
          </w:tcPr>
          <w:p w14:paraId="3959827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9</w:t>
            </w:r>
          </w:p>
        </w:tc>
      </w:tr>
      <w:tr w:rsidR="002F4DEE" w14:paraId="04196821" w14:textId="77777777">
        <w:trPr>
          <w:trHeight w:val="236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38392A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99E793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3F9E3888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3EBA0A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17F326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37BDB6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4***</w:t>
            </w:r>
          </w:p>
        </w:tc>
      </w:tr>
      <w:tr w:rsidR="002F4DEE" w14:paraId="2456C447" w14:textId="77777777">
        <w:trPr>
          <w:trHeight w:val="20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DBC752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1E8529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68B4F50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1299B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44B34D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44379B8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6</w:t>
            </w:r>
          </w:p>
        </w:tc>
      </w:tr>
      <w:tr w:rsidR="002F4DEE" w14:paraId="59953E70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FB4B05C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41DE87B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110996E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37EFF05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0AE334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4968EE9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2F4DEE" w14:paraId="48D7E1F2" w14:textId="77777777">
        <w:trPr>
          <w:trHeight w:val="219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4D89420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25B5E8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4EAEACB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1E24032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69ABF5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59AC7A2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C2EE5CC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D03D35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36CF5C9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C1FD83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CB7454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DEA43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50" w:type="dxa"/>
          </w:tcPr>
          <w:p w14:paraId="3F3555F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2F4DEE" w14:paraId="78EAF5BF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E32CED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6E3651E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34F089B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AE0354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668D2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50" w:type="dxa"/>
          </w:tcPr>
          <w:p w14:paraId="0E4E9D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F4DEE" w14:paraId="5CAFBBE3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8E2A94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5A85039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3BE7F99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D6017F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A8411F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50" w:type="dxa"/>
          </w:tcPr>
          <w:p w14:paraId="37B2AD5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1*</w:t>
            </w:r>
          </w:p>
        </w:tc>
      </w:tr>
      <w:tr w:rsidR="002F4DEE" w14:paraId="07EDF80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CC7EDE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7CFE62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461F438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905" w:type="dxa"/>
          </w:tcPr>
          <w:p w14:paraId="386F76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905" w:type="dxa"/>
          </w:tcPr>
          <w:p w14:paraId="271B42E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BE1FE8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3C56A5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F51EC5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4E52C8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36EA569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707C78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07D56A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50" w:type="dxa"/>
          </w:tcPr>
          <w:p w14:paraId="43717C9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</w:tr>
      <w:tr w:rsidR="002F4DEE" w14:paraId="5A30AA71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78E9D3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35325DF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684B808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38DC26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067FF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</w:tcPr>
          <w:p w14:paraId="10B0657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2F4DEE" w14:paraId="197BA953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8079DB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77399E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7870C07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893B4F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591988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50" w:type="dxa"/>
          </w:tcPr>
          <w:p w14:paraId="6D9573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*</w:t>
            </w:r>
          </w:p>
        </w:tc>
      </w:tr>
      <w:tr w:rsidR="002F4DEE" w14:paraId="7E773270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81B89D4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138358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30D74E8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EECB1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697517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4C01DC8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7</w:t>
            </w:r>
          </w:p>
        </w:tc>
      </w:tr>
      <w:tr w:rsidR="002F4DEE" w14:paraId="01313AC5" w14:textId="77777777">
        <w:trPr>
          <w:trHeight w:val="219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3DD6E06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776AE67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5B176A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6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2C6CB8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1E04A7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749487F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205077B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8A84CD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4B98B39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3C2D905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B079BE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DF479C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</w:tcPr>
          <w:p w14:paraId="16F1B6F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2F4DEE" w14:paraId="6B03956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5FCED2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7322A1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2175" w:type="dxa"/>
          </w:tcPr>
          <w:p w14:paraId="128C05B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0C332A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B7A812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25B9FBF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6*</w:t>
            </w:r>
          </w:p>
        </w:tc>
      </w:tr>
      <w:tr w:rsidR="002F4DEE" w14:paraId="58CA3FA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3889C5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AE2875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F6F680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FF7AB3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B6F42E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56676CE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4*</w:t>
            </w:r>
          </w:p>
        </w:tc>
      </w:tr>
      <w:tr w:rsidR="002F4DEE" w14:paraId="1BD3BD8A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1F899B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92D2C1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750038F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905" w:type="dxa"/>
          </w:tcPr>
          <w:p w14:paraId="2495CBF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05" w:type="dxa"/>
          </w:tcPr>
          <w:p w14:paraId="21BFCA1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5B8564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5E39118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51B0A6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96A34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1A75CF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4AD600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A4A35F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2850" w:type="dxa"/>
          </w:tcPr>
          <w:p w14:paraId="0C048EB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9</w:t>
            </w:r>
          </w:p>
        </w:tc>
      </w:tr>
      <w:tr w:rsidR="002F4DEE" w14:paraId="30245F57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642094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4E6BC9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180C0DA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173852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7C8BED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1B4E912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3*</w:t>
            </w:r>
          </w:p>
        </w:tc>
      </w:tr>
      <w:tr w:rsidR="002F4DEE" w14:paraId="27E4173F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E6A46F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4E31AB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62896C7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D12766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8554C9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5B67603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86*</w:t>
            </w:r>
          </w:p>
        </w:tc>
      </w:tr>
      <w:tr w:rsidR="002F4DEE" w14:paraId="7A8C4C0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45C94D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1EC7DF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74CFEC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67B42A7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05CE91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60AD7C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2F4DEE" w14:paraId="41642B6A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734D72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7D3CB6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1D20A68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08A15D7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318C531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6F5C423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570573D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AE264A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A3BA6F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7D81453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348657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B6A03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850" w:type="dxa"/>
          </w:tcPr>
          <w:p w14:paraId="5D064AC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F4DEE" w14:paraId="3292BBB2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1CFA4E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5F672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7A84727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62908D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F44FB7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046F08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2F4DEE" w14:paraId="1946095A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237716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64058EA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43E4C2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4FD13F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BF3DEB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50" w:type="dxa"/>
          </w:tcPr>
          <w:p w14:paraId="75B4199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F4DEE" w14:paraId="4B714257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EE1795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AF9E3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7F96324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905" w:type="dxa"/>
          </w:tcPr>
          <w:p w14:paraId="401470D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905" w:type="dxa"/>
          </w:tcPr>
          <w:p w14:paraId="6B38C84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C68617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9C271C6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30AF186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65E08D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729E701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33E952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2ED6DA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</w:tcPr>
          <w:p w14:paraId="7994BA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5</w:t>
            </w:r>
          </w:p>
        </w:tc>
      </w:tr>
      <w:tr w:rsidR="002F4DEE" w14:paraId="24D5E20E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3938D3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E9DAAD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21AE9EA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308D27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47E233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361A2A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7</w:t>
            </w:r>
          </w:p>
        </w:tc>
      </w:tr>
      <w:tr w:rsidR="002F4DEE" w14:paraId="42DD0DA5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C4E064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1852DD4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3DFFDB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B9BC22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17557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50" w:type="dxa"/>
          </w:tcPr>
          <w:p w14:paraId="4DA4B5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2F4DEE" w14:paraId="0FEB4120" w14:textId="77777777">
        <w:trPr>
          <w:trHeight w:val="121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56141B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6F21F9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056C461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25C99D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2AED33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47EAA5E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</w:tr>
      <w:tr w:rsidR="002F4DEE" w14:paraId="252F4F00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4F2E109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353E37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2ED21C2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3*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4D8DD8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5C6271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2DD6D17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2259540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2F67B6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4E823E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38B67C2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BC5F48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443C6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371956D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0</w:t>
            </w:r>
          </w:p>
        </w:tc>
      </w:tr>
      <w:tr w:rsidR="002F4DEE" w14:paraId="5D4F3C2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6DBB0F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52098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0E90A6E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E5F21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298708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2D20C5C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70***</w:t>
            </w:r>
          </w:p>
        </w:tc>
      </w:tr>
      <w:tr w:rsidR="002F4DEE" w14:paraId="2D3E385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3C2A59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D5859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617D623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22D780D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5635AA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</w:tcPr>
          <w:p w14:paraId="0F9A4B0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0</w:t>
            </w:r>
          </w:p>
        </w:tc>
      </w:tr>
      <w:tr w:rsidR="002F4DEE" w14:paraId="6436803B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70557A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3004B8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2D5F4EA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905" w:type="dxa"/>
          </w:tcPr>
          <w:p w14:paraId="3C59C5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905" w:type="dxa"/>
          </w:tcPr>
          <w:p w14:paraId="5B0AB35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49005A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D0F81EA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9E2551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AE71E4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2F81A2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B46A2E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FE3D53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</w:tcPr>
          <w:p w14:paraId="6277E81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7</w:t>
            </w:r>
          </w:p>
        </w:tc>
      </w:tr>
      <w:tr w:rsidR="002F4DEE" w14:paraId="6B01F25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6F7B36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7A9E4D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3BBBBF1A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C9F237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0211A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40F3FB7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2***</w:t>
            </w:r>
          </w:p>
        </w:tc>
      </w:tr>
      <w:tr w:rsidR="002F4DEE" w14:paraId="0010E2C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4BB011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524E6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03BE040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BAE2A8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3A28C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</w:tcPr>
          <w:p w14:paraId="1DE1F2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2</w:t>
            </w:r>
          </w:p>
        </w:tc>
      </w:tr>
      <w:tr w:rsidR="002F4DEE" w14:paraId="25455B4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2D99D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1186A3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7547B68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5B327A4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3A8A3E8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648D8C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2F4DEE" w14:paraId="237DDDC2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70CA85D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247E1A1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14BAF39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31FB38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23753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2F95DE4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84CFCC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EB10E4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97D997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275B57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8BE548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8BE1D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50" w:type="dxa"/>
          </w:tcPr>
          <w:p w14:paraId="3081A2B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2F4DEE" w14:paraId="4FF5952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C897EF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01D9619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0B81A1B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726BF3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48316A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50" w:type="dxa"/>
          </w:tcPr>
          <w:p w14:paraId="640932F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F4DEE" w14:paraId="5B1A830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B69094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7960DD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29E90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821424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EF924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50" w:type="dxa"/>
          </w:tcPr>
          <w:p w14:paraId="06F409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1*</w:t>
            </w:r>
          </w:p>
        </w:tc>
      </w:tr>
      <w:tr w:rsidR="002F4DEE" w14:paraId="554D128B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32245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4C3517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041A195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905" w:type="dxa"/>
          </w:tcPr>
          <w:p w14:paraId="784A7B2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905" w:type="dxa"/>
          </w:tcPr>
          <w:p w14:paraId="5C63D75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D482F5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E6D613A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8CD34B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36D13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A836BA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EC57B8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921853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50" w:type="dxa"/>
          </w:tcPr>
          <w:p w14:paraId="45FFB91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2F4DEE" w14:paraId="6F114E7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537EA2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0D1EAC3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6CC18FD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8B857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30DBAA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</w:tcPr>
          <w:p w14:paraId="30BD73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F4DEE" w14:paraId="6AFDE32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5FC7C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244271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B9C515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6E9EC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7152A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50" w:type="dxa"/>
          </w:tcPr>
          <w:p w14:paraId="2206692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*</w:t>
            </w:r>
          </w:p>
        </w:tc>
      </w:tr>
      <w:tr w:rsidR="002F4DEE" w14:paraId="26943D5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9010A8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27FE3E3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5FA5243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5D6B04D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6DA62C3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1AFAE79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2F4DEE" w14:paraId="23E9E597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2001FB2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070C40F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7C24EFA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6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300A2A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111FFF9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139DB30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109642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F19A7B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64444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33F8D96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CBA0B5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851827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</w:tcPr>
          <w:p w14:paraId="2A06C6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2F4DEE" w14:paraId="00D334F0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05537D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04CFC7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2175" w:type="dxa"/>
          </w:tcPr>
          <w:p w14:paraId="447F342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EFFC55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542249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2581D4F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6*</w:t>
            </w:r>
          </w:p>
        </w:tc>
      </w:tr>
      <w:tr w:rsidR="002F4DEE" w14:paraId="61FA252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1A299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5EE6E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770EEBB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276AEF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E22220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2E7F3AA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4*</w:t>
            </w:r>
          </w:p>
        </w:tc>
      </w:tr>
      <w:tr w:rsidR="002F4DEE" w14:paraId="4DB18FD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4705F7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60B8D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342E51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8*</w:t>
            </w:r>
          </w:p>
        </w:tc>
        <w:tc>
          <w:tcPr>
            <w:tcW w:w="1905" w:type="dxa"/>
          </w:tcPr>
          <w:p w14:paraId="6FEE4E4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905" w:type="dxa"/>
          </w:tcPr>
          <w:p w14:paraId="243D9C1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A9ABF8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EEFCA1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FE79B4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33D7FE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961DF0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AB6A66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C1B7FF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850" w:type="dxa"/>
          </w:tcPr>
          <w:p w14:paraId="2609BEF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9</w:t>
            </w:r>
          </w:p>
        </w:tc>
      </w:tr>
      <w:tr w:rsidR="002F4DEE" w14:paraId="25063C8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028D5A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99A61A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22A2388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45ECD6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3FBFEF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7571ACF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84*</w:t>
            </w:r>
          </w:p>
        </w:tc>
      </w:tr>
      <w:tr w:rsidR="002F4DEE" w14:paraId="3F4C1EF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B4CDFF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F39915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6E8901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9162D5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2D590B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2850" w:type="dxa"/>
          </w:tcPr>
          <w:p w14:paraId="561D5B8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9*</w:t>
            </w:r>
          </w:p>
        </w:tc>
      </w:tr>
      <w:tr w:rsidR="002F4DEE" w14:paraId="2303461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64D801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4637C4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6473996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1D15B9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17B4634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7E51CB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3*</w:t>
            </w:r>
          </w:p>
        </w:tc>
      </w:tr>
      <w:tr w:rsidR="002F4DEE" w14:paraId="6D1F6534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4FA5C8F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261C4E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26FA88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74662B5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0E9AD71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6539953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CD4E842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87A7B7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DE0778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675544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D30505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186DB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850" w:type="dxa"/>
          </w:tcPr>
          <w:p w14:paraId="3DA1375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F4DEE" w14:paraId="24775A9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EDF1C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0478E2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24248E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972670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4E6297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2CD28CF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2F4DEE" w14:paraId="408AF00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1DB31C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111F1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86C2F3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95B78D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5389F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50" w:type="dxa"/>
          </w:tcPr>
          <w:p w14:paraId="283CD3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F4DEE" w14:paraId="15C4592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D261EA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A736A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28D5FF4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905" w:type="dxa"/>
          </w:tcPr>
          <w:p w14:paraId="34AF7D2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905" w:type="dxa"/>
          </w:tcPr>
          <w:p w14:paraId="4B61B8C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EFB9D0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A6C9605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89E1DB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4E7C84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5AFC40B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A4B60E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8D269F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2850" w:type="dxa"/>
          </w:tcPr>
          <w:p w14:paraId="1B3925D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</w:tr>
      <w:tr w:rsidR="002F4DEE" w14:paraId="4BB6BA6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2C4288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A531C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517D392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C076F8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44D80E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3C56097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4</w:t>
            </w:r>
          </w:p>
        </w:tc>
      </w:tr>
      <w:tr w:rsidR="002F4DEE" w14:paraId="4043C056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C19F1E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A615D9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145058A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966B11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3A5EF0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50" w:type="dxa"/>
          </w:tcPr>
          <w:p w14:paraId="2FCF56D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2F4DEE" w14:paraId="7F878F05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236869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00D66FE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3D8ECB7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2A20F5C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D80F68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677E9E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3</w:t>
            </w:r>
          </w:p>
        </w:tc>
      </w:tr>
      <w:tr w:rsidR="002F4DEE" w14:paraId="3C7D3880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0E86AF2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5FF91F4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73322A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3*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68FC20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341409D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7FCB7CB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306604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AED584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E5F493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5889BF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7973F7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06AFA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6322398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0</w:t>
            </w:r>
          </w:p>
        </w:tc>
      </w:tr>
      <w:tr w:rsidR="002F4DEE" w14:paraId="6D9E0B7B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6A7D13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F1213E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339183F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08083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D4C5C7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4583D56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70***</w:t>
            </w:r>
          </w:p>
        </w:tc>
      </w:tr>
      <w:tr w:rsidR="002F4DEE" w14:paraId="7B246DAB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32B69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382767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omanian </w:t>
            </w:r>
          </w:p>
        </w:tc>
        <w:tc>
          <w:tcPr>
            <w:tcW w:w="2175" w:type="dxa"/>
          </w:tcPr>
          <w:p w14:paraId="0F07211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F8D9792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5FC8D9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</w:tcPr>
          <w:p w14:paraId="14CF98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0</w:t>
            </w:r>
          </w:p>
        </w:tc>
      </w:tr>
      <w:tr w:rsidR="002F4DEE" w14:paraId="11F4B5A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F902A7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8BAD0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51DDCF8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905" w:type="dxa"/>
          </w:tcPr>
          <w:p w14:paraId="457093F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05" w:type="dxa"/>
          </w:tcPr>
          <w:p w14:paraId="0AE93D9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0ED12B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AE9E67D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3EA7F9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062DCA9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25C15A0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5A74BE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E16DD5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4E3539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8</w:t>
            </w:r>
          </w:p>
        </w:tc>
      </w:tr>
      <w:tr w:rsidR="002F4DEE" w14:paraId="05385B9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A3C30F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22F28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462DEBDB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ABE14B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92E6A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24C719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66***</w:t>
            </w:r>
          </w:p>
        </w:tc>
      </w:tr>
      <w:tr w:rsidR="002F4DEE" w14:paraId="40B25B86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E1DEEE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D628E8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0902818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02FB92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1DF3EA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6C74321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6</w:t>
            </w:r>
          </w:p>
        </w:tc>
      </w:tr>
      <w:tr w:rsidR="002F4DEE" w14:paraId="6AB0181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56DF2E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360B7B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71880ED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0BAD9A6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1E0955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670FF82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</w:tr>
      <w:tr w:rsidR="002F4DEE" w14:paraId="2E6876AC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0098B9A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7E16A48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45B230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00BB25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3BC6717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46FB368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C74228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89D67D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9A5AE9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7428EB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0F24E2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AAC46B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50" w:type="dxa"/>
          </w:tcPr>
          <w:p w14:paraId="4E20D40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2F4DEE" w14:paraId="506A8A76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E5DA88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A16225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5E2F8C5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126C1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6E61FD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50" w:type="dxa"/>
          </w:tcPr>
          <w:p w14:paraId="6560DF7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2F4DEE" w14:paraId="446620C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24EB8B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1113B3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D1A8F8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F018F0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9D9D1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50" w:type="dxa"/>
          </w:tcPr>
          <w:p w14:paraId="4445CA1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1*</w:t>
            </w:r>
          </w:p>
        </w:tc>
      </w:tr>
      <w:tr w:rsidR="002F4DEE" w14:paraId="6A27DD93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D0559E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155B47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7FF883F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7*</w:t>
            </w:r>
          </w:p>
        </w:tc>
        <w:tc>
          <w:tcPr>
            <w:tcW w:w="1905" w:type="dxa"/>
          </w:tcPr>
          <w:p w14:paraId="7BEB224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905" w:type="dxa"/>
          </w:tcPr>
          <w:p w14:paraId="068FA4C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FB1918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E89A23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66C36D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08048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6468FB2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A7920E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3EF13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50" w:type="dxa"/>
          </w:tcPr>
          <w:p w14:paraId="05C480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0*</w:t>
            </w:r>
          </w:p>
        </w:tc>
      </w:tr>
      <w:tr w:rsidR="002F4DEE" w14:paraId="536F5A4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122419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A3A737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2F6BF4D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B9BE17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624C5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</w:tcPr>
          <w:p w14:paraId="4BB3FFF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F4DEE" w14:paraId="7EBD2A4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1E754C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2ACEB6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ECEB6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B4EDE1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BAA7AC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850" w:type="dxa"/>
          </w:tcPr>
          <w:p w14:paraId="6634480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*</w:t>
            </w:r>
          </w:p>
        </w:tc>
      </w:tr>
      <w:tr w:rsidR="002F4DEE" w14:paraId="5F182C2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A0C0D4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7B65759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7E5E03A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77BF85D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097F92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7E1AA42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3*</w:t>
            </w:r>
          </w:p>
        </w:tc>
      </w:tr>
      <w:tr w:rsidR="002F4DEE" w14:paraId="4591FF68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3D62D92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143209E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5EB2E7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6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1066A67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4D0BC0D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56F30EF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7BFF03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D00254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9A2EF3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5AC08D7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800D33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2B2F66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</w:tcPr>
          <w:p w14:paraId="66A309E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2F4DEE" w14:paraId="59FB957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96FF74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76F26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1E14B6B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BB16D9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0C5B95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3C63C14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6*</w:t>
            </w:r>
          </w:p>
        </w:tc>
      </w:tr>
      <w:tr w:rsidR="002F4DEE" w14:paraId="0C9F34E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3A2E50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B38363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768500E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780496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F8BCF3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7198C3D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4*</w:t>
            </w:r>
          </w:p>
        </w:tc>
      </w:tr>
      <w:tr w:rsidR="002F4DEE" w14:paraId="3D20F8A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2BC60B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FD864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4B90247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905" w:type="dxa"/>
          </w:tcPr>
          <w:p w14:paraId="73D40F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905" w:type="dxa"/>
          </w:tcPr>
          <w:p w14:paraId="2954F7F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BB8D71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64B453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4EF1FD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4A45AE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040692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20E9BB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5797F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2850" w:type="dxa"/>
          </w:tcPr>
          <w:p w14:paraId="2124A7E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</w:tr>
      <w:tr w:rsidR="002F4DEE" w14:paraId="1F75CA4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0AC4C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D0A4A0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1EC75EC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18B45B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6FE666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58AA7C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01*</w:t>
            </w:r>
          </w:p>
        </w:tc>
      </w:tr>
      <w:tr w:rsidR="002F4DEE" w14:paraId="33C13346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4DDF8F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2A4AFC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12F98C1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A810E4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40E6A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2850" w:type="dxa"/>
          </w:tcPr>
          <w:p w14:paraId="081F4C5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00*</w:t>
            </w:r>
          </w:p>
        </w:tc>
      </w:tr>
      <w:tr w:rsidR="002F4DEE" w14:paraId="2E03F748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5D8D3B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3A3E80F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0AE6AF7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EE64E5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7458E90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11EF8D1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0</w:t>
            </w:r>
          </w:p>
        </w:tc>
      </w:tr>
      <w:tr w:rsidR="002F4DEE" w14:paraId="38B6960B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693255C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ty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4B119E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7DEF858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8E2C5A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EC4FB9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45F3E57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A96BCD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FA6E3F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508519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1D1E239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8494AD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EC866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850" w:type="dxa"/>
          </w:tcPr>
          <w:p w14:paraId="0901F1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F4DEE" w14:paraId="3EEDD0A0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3D7FF7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07147C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54DAC64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7F6563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057029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550BC0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2F4DEE" w14:paraId="1CA8CC8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4696C4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B6BDE0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14324EA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900EDE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3B4AE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50" w:type="dxa"/>
          </w:tcPr>
          <w:p w14:paraId="258FE74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F4DEE" w14:paraId="47AA2B31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2BA942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AD1AE5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791975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62**</w:t>
            </w:r>
          </w:p>
        </w:tc>
        <w:tc>
          <w:tcPr>
            <w:tcW w:w="1905" w:type="dxa"/>
          </w:tcPr>
          <w:p w14:paraId="60AC57D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905" w:type="dxa"/>
          </w:tcPr>
          <w:p w14:paraId="4EB22D4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47F6DF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F87CCE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647D2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C6F517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0596707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76584D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CA5C6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50" w:type="dxa"/>
          </w:tcPr>
          <w:p w14:paraId="4EAAF50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2F4DEE" w14:paraId="3CF665E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7CC00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82E89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4C6DED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0407EF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552A92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3F3059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5</w:t>
            </w:r>
          </w:p>
        </w:tc>
      </w:tr>
      <w:tr w:rsidR="002F4DEE" w14:paraId="7872862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3B077C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3F103B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02829D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FDA1D4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DA3315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50" w:type="dxa"/>
          </w:tcPr>
          <w:p w14:paraId="08A9E2E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2F4DEE" w14:paraId="4D7FFA0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C91053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42811B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6DFDF4D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42A65F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03B52B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584E437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57**</w:t>
            </w:r>
          </w:p>
        </w:tc>
      </w:tr>
      <w:tr w:rsidR="002F4DEE" w14:paraId="029A9896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41A80D2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670C67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61D87E2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3*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496CBAD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6B48C30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616F36E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4167E5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FDC635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4DC114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4990516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0907AA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1BDE0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6C61841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0</w:t>
            </w:r>
          </w:p>
        </w:tc>
      </w:tr>
      <w:tr w:rsidR="002F4DEE" w14:paraId="61C4A95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DF9C1B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189A2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6822A5D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440866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A71668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2850" w:type="dxa"/>
          </w:tcPr>
          <w:p w14:paraId="3B77109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70***</w:t>
            </w:r>
          </w:p>
        </w:tc>
      </w:tr>
      <w:tr w:rsidR="002F4DEE" w14:paraId="1F703DC3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0A0DCF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64B088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4793712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E69730E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E6FEAA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</w:tcPr>
          <w:p w14:paraId="1688F6C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0</w:t>
            </w:r>
          </w:p>
        </w:tc>
      </w:tr>
      <w:tr w:rsidR="002F4DEE" w14:paraId="0971E83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FFE12E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1289A3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4DB1D9F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1905" w:type="dxa"/>
          </w:tcPr>
          <w:p w14:paraId="3B03E7B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905" w:type="dxa"/>
          </w:tcPr>
          <w:p w14:paraId="1FDC610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482CFF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CBB4B3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1E64E8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B5ECAD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6E98461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2C5ABB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45A1AF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1FC892F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4</w:t>
            </w:r>
          </w:p>
        </w:tc>
      </w:tr>
      <w:tr w:rsidR="002F4DEE" w14:paraId="152B9E1D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841B1B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B4B4B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528C7F21" w14:textId="77777777" w:rsidR="002F4DEE" w:rsidRDefault="002F4D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2F603A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2F728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2850" w:type="dxa"/>
          </w:tcPr>
          <w:p w14:paraId="3EE292E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4.92***</w:t>
            </w:r>
          </w:p>
        </w:tc>
      </w:tr>
      <w:tr w:rsidR="002F4DEE" w14:paraId="60D8237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55D765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D9267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649045E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DD5F96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4CE638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</w:tcPr>
          <w:p w14:paraId="5CCDDE5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2F4DEE" w14:paraId="1FED6BA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ED6A23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6B19109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3B9E1BB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3B9A116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209B43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7F6D51F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9</w:t>
            </w:r>
          </w:p>
        </w:tc>
      </w:tr>
      <w:tr w:rsidR="002F4DEE" w14:paraId="6E9679E3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7247F5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4DA052C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1A94B56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5FEDAD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2D1F834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2CFC856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F3DE9D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DCEDF8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461B41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5346370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7BA30F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CF4F4E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50" w:type="dxa"/>
          </w:tcPr>
          <w:p w14:paraId="6C6524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2F4DEE" w14:paraId="7693C1C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5412FB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0D0E3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58A8828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3A34F1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B1D7F4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850" w:type="dxa"/>
          </w:tcPr>
          <w:p w14:paraId="75A92F9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2F4DEE" w14:paraId="048153E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D7D7D9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248717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603580A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F9556E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F343D7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850" w:type="dxa"/>
          </w:tcPr>
          <w:p w14:paraId="32265B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*</w:t>
            </w:r>
          </w:p>
        </w:tc>
      </w:tr>
      <w:tr w:rsidR="002F4DEE" w14:paraId="4DC090F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07D8B6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B58F1B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3E3EAFE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905" w:type="dxa"/>
          </w:tcPr>
          <w:p w14:paraId="05EF45B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1905" w:type="dxa"/>
          </w:tcPr>
          <w:p w14:paraId="4752C05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CAAC1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D90519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F863C7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0BCB11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087D6ED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F1167A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9C315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850" w:type="dxa"/>
          </w:tcPr>
          <w:p w14:paraId="7C11AF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2F4DEE" w14:paraId="0F5232FC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497A71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8F0DF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0BA94E6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930F7F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6A4B9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850" w:type="dxa"/>
          </w:tcPr>
          <w:p w14:paraId="586AABE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2F4DEE" w14:paraId="320CB825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F7AB48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016B933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Romanian </w:t>
            </w:r>
          </w:p>
        </w:tc>
        <w:tc>
          <w:tcPr>
            <w:tcW w:w="2175" w:type="dxa"/>
          </w:tcPr>
          <w:p w14:paraId="16FBF42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AD2857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955F6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850" w:type="dxa"/>
          </w:tcPr>
          <w:p w14:paraId="51CC9F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*</w:t>
            </w:r>
          </w:p>
        </w:tc>
      </w:tr>
      <w:tr w:rsidR="002F4DEE" w14:paraId="6C73844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D0128F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208DC7E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7A39BA0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13A2C70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66BB518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3B349CE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03</w:t>
            </w:r>
          </w:p>
        </w:tc>
      </w:tr>
      <w:tr w:rsidR="002F4DEE" w14:paraId="27FF13C5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26A7AE5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09D8A30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56F28EA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6*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325720A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538BFF1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3CC68C3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753DB1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FA63FF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27F0A0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554D09E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782EA3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45F47D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</w:tcPr>
          <w:p w14:paraId="1655095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</w:tr>
      <w:tr w:rsidR="002F4DEE" w14:paraId="6021941D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709F48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3F799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2CBDC4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72AFCF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73767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437AFB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6*</w:t>
            </w:r>
          </w:p>
        </w:tc>
      </w:tr>
      <w:tr w:rsidR="002F4DEE" w14:paraId="78D06386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033C04C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08F79B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0B3D49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930496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C7D12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2850" w:type="dxa"/>
          </w:tcPr>
          <w:p w14:paraId="4530B6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94*</w:t>
            </w:r>
          </w:p>
        </w:tc>
      </w:tr>
      <w:tr w:rsidR="002F4DEE" w14:paraId="0FED1895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D86FAC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E504C5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198D4C3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905" w:type="dxa"/>
          </w:tcPr>
          <w:p w14:paraId="5CB0E29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905" w:type="dxa"/>
          </w:tcPr>
          <w:p w14:paraId="08F2BA0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2D7E80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9E3A8D2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15D4BCE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D5FF3A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0512888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30BCA5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65DCFF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850" w:type="dxa"/>
          </w:tcPr>
          <w:p w14:paraId="37FFC2D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3</w:t>
            </w:r>
          </w:p>
        </w:tc>
      </w:tr>
      <w:tr w:rsidR="002F4DEE" w14:paraId="748383E5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DD068E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1F54BC2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10C42A3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0957E3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1216E65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2850" w:type="dxa"/>
          </w:tcPr>
          <w:p w14:paraId="138F1E2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10*</w:t>
            </w:r>
          </w:p>
        </w:tc>
      </w:tr>
      <w:tr w:rsidR="002F4DEE" w14:paraId="7D1C3835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7467D2F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4E1521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1BB0286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500A5D5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38ABCAB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2850" w:type="dxa"/>
          </w:tcPr>
          <w:p w14:paraId="318CAED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63*</w:t>
            </w:r>
          </w:p>
        </w:tc>
      </w:tr>
      <w:tr w:rsidR="002F4DEE" w14:paraId="7F99E86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EA53BB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63F1D6D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4FCBE8B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5CACBD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69F965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1FBF0E7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0</w:t>
            </w:r>
          </w:p>
        </w:tc>
      </w:tr>
      <w:tr w:rsidR="002F4DEE" w14:paraId="4884DE40" w14:textId="77777777">
        <w:trPr>
          <w:trHeight w:val="225"/>
        </w:trPr>
        <w:tc>
          <w:tcPr>
            <w:tcW w:w="2010" w:type="dxa"/>
            <w:vMerge w:val="restart"/>
            <w:tcBorders>
              <w:top w:val="single" w:sz="6" w:space="0" w:color="000000"/>
            </w:tcBorders>
          </w:tcPr>
          <w:p w14:paraId="4E75B21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ty</w:t>
            </w:r>
          </w:p>
        </w:tc>
        <w:tc>
          <w:tcPr>
            <w:tcW w:w="2100" w:type="dxa"/>
            <w:tcBorders>
              <w:top w:val="single" w:sz="6" w:space="0" w:color="000000"/>
            </w:tcBorders>
          </w:tcPr>
          <w:p w14:paraId="143D6A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2175" w:type="dxa"/>
            <w:tcBorders>
              <w:top w:val="single" w:sz="6" w:space="0" w:color="000000"/>
            </w:tcBorders>
          </w:tcPr>
          <w:p w14:paraId="131B5F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1C32449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905" w:type="dxa"/>
            <w:tcBorders>
              <w:top w:val="single" w:sz="6" w:space="0" w:color="000000"/>
            </w:tcBorders>
          </w:tcPr>
          <w:p w14:paraId="4F7E3F6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top w:val="single" w:sz="6" w:space="0" w:color="000000"/>
            </w:tcBorders>
          </w:tcPr>
          <w:p w14:paraId="3953377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35E3FCF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C4F124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07DA74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2175" w:type="dxa"/>
          </w:tcPr>
          <w:p w14:paraId="1F882FE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6A39A2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D5D71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850" w:type="dxa"/>
          </w:tcPr>
          <w:p w14:paraId="54E0E92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2F4DEE" w14:paraId="50B1A6A7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61C2C79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086F81B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38D0E4A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0E004C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D25002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2850" w:type="dxa"/>
          </w:tcPr>
          <w:p w14:paraId="3F84475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</w:tr>
      <w:tr w:rsidR="002F4DEE" w14:paraId="4D6C8714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A532A8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393A9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02E41EB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47C196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7E6FE4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50" w:type="dxa"/>
          </w:tcPr>
          <w:p w14:paraId="63B5B84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2F4DEE" w14:paraId="509CF4F2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5786DA4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6B7122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2175" w:type="dxa"/>
          </w:tcPr>
          <w:p w14:paraId="6E42656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905" w:type="dxa"/>
          </w:tcPr>
          <w:p w14:paraId="0438BDB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905" w:type="dxa"/>
          </w:tcPr>
          <w:p w14:paraId="0FD2F03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A566CE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32215D3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306DBAA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7C9DC71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ender </w:t>
            </w:r>
          </w:p>
        </w:tc>
        <w:tc>
          <w:tcPr>
            <w:tcW w:w="2175" w:type="dxa"/>
          </w:tcPr>
          <w:p w14:paraId="4BEADEC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C7209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0DD9F7F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2850" w:type="dxa"/>
          </w:tcPr>
          <w:p w14:paraId="7E0A10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2F4DEE" w14:paraId="587CDBA9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2DAC244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FF8B5D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175" w:type="dxa"/>
          </w:tcPr>
          <w:p w14:paraId="4364270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43B484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214FF5B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850" w:type="dxa"/>
          </w:tcPr>
          <w:p w14:paraId="1391B9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04</w:t>
            </w:r>
          </w:p>
        </w:tc>
      </w:tr>
      <w:tr w:rsidR="002F4DEE" w14:paraId="72B5BE2E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</w:tcBorders>
          </w:tcPr>
          <w:p w14:paraId="4903D58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</w:tcPr>
          <w:p w14:paraId="3324AFC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omanian</w:t>
            </w:r>
          </w:p>
        </w:tc>
        <w:tc>
          <w:tcPr>
            <w:tcW w:w="2175" w:type="dxa"/>
          </w:tcPr>
          <w:p w14:paraId="2177730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7E84AD4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</w:tcPr>
          <w:p w14:paraId="42F97A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850" w:type="dxa"/>
          </w:tcPr>
          <w:p w14:paraId="77D99F0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2F4DEE" w14:paraId="6B623DCD" w14:textId="77777777">
        <w:trPr>
          <w:trHeight w:val="225"/>
        </w:trPr>
        <w:tc>
          <w:tcPr>
            <w:tcW w:w="2010" w:type="dxa"/>
            <w:vMerge/>
            <w:tcBorders>
              <w:top w:val="single" w:sz="6" w:space="0" w:color="000000"/>
              <w:bottom w:val="single" w:sz="4" w:space="0" w:color="000000"/>
            </w:tcBorders>
          </w:tcPr>
          <w:p w14:paraId="414DDC3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00" w:type="dxa"/>
            <w:tcBorders>
              <w:bottom w:val="single" w:sz="6" w:space="0" w:color="000000"/>
            </w:tcBorders>
          </w:tcPr>
          <w:p w14:paraId="63067E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2175" w:type="dxa"/>
            <w:tcBorders>
              <w:bottom w:val="single" w:sz="6" w:space="0" w:color="000000"/>
            </w:tcBorders>
          </w:tcPr>
          <w:p w14:paraId="0B208DE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7AF0A45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6" w:space="0" w:color="000000"/>
            </w:tcBorders>
          </w:tcPr>
          <w:p w14:paraId="7CDCA99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850" w:type="dxa"/>
            <w:tcBorders>
              <w:bottom w:val="single" w:sz="6" w:space="0" w:color="000000"/>
            </w:tcBorders>
          </w:tcPr>
          <w:p w14:paraId="3863E5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</w:tr>
    </w:tbl>
    <w:p w14:paraId="32E9E3B3" w14:textId="77777777" w:rsidR="002F4DEE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t xml:space="preserve">Note. </w:t>
      </w:r>
      <w:r>
        <w:rPr>
          <w:rFonts w:ascii="Times New Roman" w:eastAsia="Times New Roman" w:hAnsi="Times New Roman" w:cs="Times New Roman"/>
          <w:sz w:val="20"/>
          <w:szCs w:val="20"/>
        </w:rPr>
        <w:t>*p&lt;0.05 **p&lt;0.01 ***p&lt;0.001. N=520.</w:t>
      </w:r>
    </w:p>
    <w:p w14:paraId="51D1182D" w14:textId="77777777" w:rsidR="002F4DEE" w:rsidRDefault="002F4DEE">
      <w:pPr>
        <w:rPr>
          <w:rFonts w:ascii="Times New Roman" w:eastAsia="Times New Roman" w:hAnsi="Times New Roman" w:cs="Times New Roman"/>
        </w:rPr>
      </w:pPr>
    </w:p>
    <w:p w14:paraId="5D99617E" w14:textId="77777777" w:rsidR="002F4DEE" w:rsidRDefault="002F4DE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3E153C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C17F4E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23DAB60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E46C1F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14D0D5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9C409D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679A94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A20DE9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AFC7DF0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3780EF2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FE21A93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22703E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438B14B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F681FB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E55E11" w14:textId="77777777" w:rsidR="002F4DEE" w:rsidRDefault="002F4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566A9A" w14:textId="043811C5" w:rsidR="002F4DE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 w:rsidR="008A3B58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 xml:space="preserve">. Supplementary Table 4b. Empathy by drinking motives in the Romanian subsample. </w:t>
      </w:r>
    </w:p>
    <w:p w14:paraId="244440CE" w14:textId="77777777" w:rsidR="002F4DEE" w:rsidRDefault="002F4DEE">
      <w:pPr>
        <w:rPr>
          <w:rFonts w:ascii="Times New Roman" w:eastAsia="Times New Roman" w:hAnsi="Times New Roman" w:cs="Times New Roman"/>
        </w:rPr>
      </w:pPr>
    </w:p>
    <w:tbl>
      <w:tblPr>
        <w:tblStyle w:val="ac"/>
        <w:tblW w:w="129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786"/>
        <w:gridCol w:w="1726"/>
        <w:gridCol w:w="3722"/>
        <w:gridCol w:w="2011"/>
        <w:gridCol w:w="2011"/>
      </w:tblGrid>
      <w:tr w:rsidR="002F4DEE" w14:paraId="3027D91C" w14:textId="77777777">
        <w:trPr>
          <w:trHeight w:val="225"/>
        </w:trPr>
        <w:tc>
          <w:tcPr>
            <w:tcW w:w="1695" w:type="dxa"/>
            <w:tcBorders>
              <w:bottom w:val="single" w:sz="6" w:space="0" w:color="000000"/>
            </w:tcBorders>
          </w:tcPr>
          <w:p w14:paraId="6976F4C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13995D3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7D9B036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sdt>
              <w:sdtPr>
                <w:tag w:val="goog_rdk_10"/>
                <w:id w:val="972101457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F</w:t>
                </w:r>
              </w:sdtContent>
            </w:sdt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3EDDF47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sdt>
              <w:sdtPr>
                <w:tag w:val="goog_rdk_11"/>
                <w:id w:val="-1014683624"/>
              </w:sdtPr>
              <w:sdtContent>
                <w:r>
                  <w:rPr>
                    <w:rFonts w:ascii="Gungsuh" w:eastAsia="Gungsuh" w:hAnsi="Gungsuh" w:cs="Gungsuh"/>
                    <w:b/>
                    <w:sz w:val="18"/>
                    <w:szCs w:val="18"/>
                  </w:rPr>
                  <w:t>∆R</w:t>
                </w:r>
              </w:sdtContent>
            </w:sdt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63F72F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CEFA20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</w:t>
            </w:r>
          </w:p>
        </w:tc>
      </w:tr>
      <w:tr w:rsidR="002F4DEE" w14:paraId="36C61C12" w14:textId="77777777">
        <w:trPr>
          <w:trHeight w:val="219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03C0D69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17F573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3E65F0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6**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67C56C7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1BDF46D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5FAE24C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5981EB7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92FAB5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64CD096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28EEF50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23C1A3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6C67A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7</w:t>
            </w:r>
          </w:p>
        </w:tc>
        <w:tc>
          <w:tcPr>
            <w:tcW w:w="2010" w:type="dxa"/>
          </w:tcPr>
          <w:p w14:paraId="075D692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2F4DEE" w14:paraId="3757DE21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7DF1DA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2580B0D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550BD0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151C1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7877975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1EF4FB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8***</w:t>
            </w:r>
          </w:p>
        </w:tc>
      </w:tr>
      <w:tr w:rsidR="002F4DEE" w14:paraId="6FBAB49F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0F178F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0AB9B76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11BDBBF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20" w:type="dxa"/>
          </w:tcPr>
          <w:p w14:paraId="36DFD80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2010" w:type="dxa"/>
          </w:tcPr>
          <w:p w14:paraId="446E74D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C84DA6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F6D3795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8B01B7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471B819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05488A3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AEBA84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DA3005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0150AF9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7</w:t>
            </w:r>
          </w:p>
        </w:tc>
      </w:tr>
      <w:tr w:rsidR="002F4DEE" w14:paraId="774A6CC9" w14:textId="77777777">
        <w:trPr>
          <w:trHeight w:val="236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BFA0F0B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31FFC0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D13ED9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08F508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5109F6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29C14A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8***</w:t>
            </w:r>
          </w:p>
        </w:tc>
      </w:tr>
      <w:tr w:rsidR="002F4DEE" w14:paraId="2E34E232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D3C5EA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1008A5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36C2288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519A3EC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568244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745720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2</w:t>
            </w:r>
          </w:p>
        </w:tc>
      </w:tr>
      <w:tr w:rsidR="002F4DEE" w14:paraId="41317FE1" w14:textId="77777777">
        <w:trPr>
          <w:trHeight w:val="219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3DD655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629EF3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06DF08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354680C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6CC6EFA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6E52E6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FB72A8B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303B481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6030839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40342F3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D03124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9E1702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010" w:type="dxa"/>
          </w:tcPr>
          <w:p w14:paraId="08988F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2F4DEE" w14:paraId="03B879FB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0E7FCA0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2ED34FB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7BA594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A3D7E8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42C17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6A8B794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2F4DEE" w14:paraId="1271C52A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72C35D9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561AB1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5912BCA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3720" w:type="dxa"/>
          </w:tcPr>
          <w:p w14:paraId="3EDB85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2010" w:type="dxa"/>
          </w:tcPr>
          <w:p w14:paraId="068EA9D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A15693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84D1A4E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1A5847F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35D8C45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7F227E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FF0EBD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89519D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2010" w:type="dxa"/>
          </w:tcPr>
          <w:p w14:paraId="6B0CE22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2F4DEE" w14:paraId="6272F6D2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0F71340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51AA74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13382BA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6CF08EA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39E3B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486B96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2F4DEE" w14:paraId="5498D2EB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F73BC1D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46049EF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3A53627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2BF4546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5757CF7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5EBEB0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86</w:t>
            </w:r>
          </w:p>
        </w:tc>
      </w:tr>
      <w:tr w:rsidR="002F4DEE" w14:paraId="03682C2C" w14:textId="77777777">
        <w:trPr>
          <w:trHeight w:val="219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05E068A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0D1A812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4CD912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3EAF47F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656816D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6540D63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320CB4B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E733C12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35D45F3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2F54E7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6734321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8723FF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</w:tcPr>
          <w:p w14:paraId="320C0B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2F4DEE" w14:paraId="4CDB2A22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C23C7C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33B3D45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725" w:type="dxa"/>
          </w:tcPr>
          <w:p w14:paraId="14E6E11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856A32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EBEAB1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63B5B4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</w:tr>
      <w:tr w:rsidR="002F4DEE" w14:paraId="5BE3E7C3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EEC2FB3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15EE953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7CDFE2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720" w:type="dxa"/>
          </w:tcPr>
          <w:p w14:paraId="3410BC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</w:tcPr>
          <w:p w14:paraId="0118279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6B293F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825745B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13F188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C9D4F7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39FF0A5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83D3BD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02CBD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2010" w:type="dxa"/>
          </w:tcPr>
          <w:p w14:paraId="3F6747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5</w:t>
            </w:r>
          </w:p>
        </w:tc>
      </w:tr>
      <w:tr w:rsidR="002F4DEE" w14:paraId="686BC073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FEDCEE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12759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0DB0883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865D67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5E2113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4CBC21D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.44</w:t>
            </w:r>
          </w:p>
        </w:tc>
      </w:tr>
      <w:tr w:rsidR="002F4DEE" w14:paraId="4B644C17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8C2D937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3613D9D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3299C6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5067E16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3C3FA8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712C4BC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2</w:t>
            </w:r>
          </w:p>
        </w:tc>
      </w:tr>
      <w:tr w:rsidR="002F4DEE" w14:paraId="4602C7D8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61C7E1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4C2C62F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5DDD338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0A0EE32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782CA3C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6394295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D293CBE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3B9901E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30DAC9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467B44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97BF6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3B391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2010" w:type="dxa"/>
          </w:tcPr>
          <w:p w14:paraId="6AD58A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F4DEE" w14:paraId="40410F2A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20C18B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351D209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3977065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63BCD4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F3F6FD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1FB3654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2F4DEE" w14:paraId="59F54AFE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AEF84D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1C809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22341F9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3720" w:type="dxa"/>
          </w:tcPr>
          <w:p w14:paraId="44AD37F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2010" w:type="dxa"/>
          </w:tcPr>
          <w:p w14:paraId="4449544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C32F53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9E0C912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24AC538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97CD2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44952AB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9940D9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FDA17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010" w:type="dxa"/>
          </w:tcPr>
          <w:p w14:paraId="5CBC96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2F4DEE" w14:paraId="24198A69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F8E913A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14:paraId="2B66482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0DEB7B4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DE43A1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795572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173D41F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2F4DEE" w14:paraId="3F701CA7" w14:textId="77777777">
        <w:trPr>
          <w:trHeight w:val="121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2DFAF85" w14:textId="77777777" w:rsidR="002F4DEE" w:rsidRDefault="002F4DE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5A5D3ED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affec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4640501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2C4D639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FF34F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42BCD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9</w:t>
            </w:r>
          </w:p>
        </w:tc>
      </w:tr>
      <w:tr w:rsidR="002F4DEE" w14:paraId="1B72BCB2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4B07FB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0C36E70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3149F8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6**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7DCC0AE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17CACDD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5A481C4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E64C66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BBDC2C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59E5CBB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FC4341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510558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EAE658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7</w:t>
            </w:r>
          </w:p>
        </w:tc>
        <w:tc>
          <w:tcPr>
            <w:tcW w:w="2010" w:type="dxa"/>
          </w:tcPr>
          <w:p w14:paraId="6379B01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2F4DEE" w14:paraId="34957022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B1C672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5BAD7E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9C7F9D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7C8117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1528E5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672C96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8***</w:t>
            </w:r>
          </w:p>
        </w:tc>
      </w:tr>
      <w:tr w:rsidR="002F4DEE" w14:paraId="666FCFD7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3FB89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3D56E2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6DEF92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720" w:type="dxa"/>
          </w:tcPr>
          <w:p w14:paraId="1AD14B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</w:tcPr>
          <w:p w14:paraId="6A4FD01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2EE98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DEE3F3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A85523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7AF92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459B8F8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BDE183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253DE9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2010" w:type="dxa"/>
          </w:tcPr>
          <w:p w14:paraId="368EC37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9</w:t>
            </w:r>
          </w:p>
        </w:tc>
      </w:tr>
      <w:tr w:rsidR="002F4DEE" w14:paraId="0D662814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7FC12A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7C6432D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AFF0E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5EED24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604F95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07DEE79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3***</w:t>
            </w:r>
          </w:p>
        </w:tc>
      </w:tr>
      <w:tr w:rsidR="002F4DEE" w14:paraId="4E3D15F9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31C338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0BF2691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6DB73C8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299ABDD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3071F26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E6CC7E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F4DEE" w14:paraId="23E75CA5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1880C86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1F93D9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060525D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0E885C2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0450C5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13F7C90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0F3EFE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DD9F6A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DD7BD1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487E923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ABD41C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990F5F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010" w:type="dxa"/>
          </w:tcPr>
          <w:p w14:paraId="1938BE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2F4DEE" w14:paraId="3268A29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948783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C37DD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5647875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11FA11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574E28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70240F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2F4DEE" w14:paraId="4A080DF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331A2F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5245B51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5741522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720" w:type="dxa"/>
          </w:tcPr>
          <w:p w14:paraId="7FF891D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2010" w:type="dxa"/>
          </w:tcPr>
          <w:p w14:paraId="7E005E8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F37C83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101DCC6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20BA00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3081A3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68E1B33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5A5815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9603C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6C0D304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</w:tr>
      <w:tr w:rsidR="002F4DEE" w14:paraId="57D30E2D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F7F6EC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6C9696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57DDC5E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1FED45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824CC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16D0803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1</w:t>
            </w:r>
          </w:p>
        </w:tc>
      </w:tr>
      <w:tr w:rsidR="002F4DEE" w14:paraId="45AC73C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6D3B28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1274F19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2B65BE3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793F4E4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0CAB9F4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F0AA0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9</w:t>
            </w:r>
          </w:p>
        </w:tc>
      </w:tr>
      <w:tr w:rsidR="002F4DEE" w14:paraId="7EA7B4BD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03E1DEC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0B2C31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39640D0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4E55B9C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49C53CD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EBC08B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850466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2CDA97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6EA85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0E013EF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60D9789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1F5656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</w:tcPr>
          <w:p w14:paraId="0E3EBFC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2F4DEE" w14:paraId="61A6B434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AAABD9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337CB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725" w:type="dxa"/>
          </w:tcPr>
          <w:p w14:paraId="6E954CE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0B435C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C7FD08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5E6EF48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</w:tr>
      <w:tr w:rsidR="002F4DEE" w14:paraId="2FBBF657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35C29B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1B886B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6F14769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3720" w:type="dxa"/>
          </w:tcPr>
          <w:p w14:paraId="7F16587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010" w:type="dxa"/>
          </w:tcPr>
          <w:p w14:paraId="174CD6B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79D65D0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39DDCCE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8E639F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34A110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1B7BBC5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4F43E8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91079D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010" w:type="dxa"/>
          </w:tcPr>
          <w:p w14:paraId="682020F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14</w:t>
            </w:r>
          </w:p>
        </w:tc>
      </w:tr>
      <w:tr w:rsidR="002F4DEE" w14:paraId="056F11A7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A2C975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BB6A9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1992F12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53AD6E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D529B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010" w:type="dxa"/>
          </w:tcPr>
          <w:p w14:paraId="551AEFD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.32</w:t>
            </w:r>
          </w:p>
        </w:tc>
      </w:tr>
      <w:tr w:rsidR="002F4DEE" w14:paraId="554ED66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104D64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019D853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130C488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594729B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A17A86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8A38C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2F4DEE" w14:paraId="4E997009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4C8374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6A295D3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4FEA253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64A313E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5F3EC1E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05A2B8D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763C77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F6BECF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A6FE9C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26823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029A5A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8C4DD0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2010" w:type="dxa"/>
          </w:tcPr>
          <w:p w14:paraId="1360E5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F4DEE" w14:paraId="54AE839A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9E9098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C1FA1A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0489C8E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4EC3C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5DCAF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5E3C91B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2F4DEE" w14:paraId="68144CC9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5FB834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5CE8674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5ACEED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720" w:type="dxa"/>
          </w:tcPr>
          <w:p w14:paraId="4F8897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2010" w:type="dxa"/>
          </w:tcPr>
          <w:p w14:paraId="4627C26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7E5A44F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86AD52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DD2968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2E4CAC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E42F33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978E85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E76DC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010" w:type="dxa"/>
          </w:tcPr>
          <w:p w14:paraId="70F3149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2F4DEE" w14:paraId="0F56452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57F23D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98EA23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5FF1A09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53AAE32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DD9134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6BC568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</w:p>
        </w:tc>
      </w:tr>
      <w:tr w:rsidR="002F4DEE" w14:paraId="54BBA7E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BA7BDE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6D2D7E3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Cognitive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054F030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43340CA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3ED6CFE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51F23A8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7</w:t>
            </w:r>
          </w:p>
        </w:tc>
      </w:tr>
      <w:tr w:rsidR="002F4DEE" w14:paraId="03952B70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3E2438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0EAAD1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4A39865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6**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1BE300C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6EA0ED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ED02E8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F882396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CB024F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5C877A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486128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6819DF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59697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2010" w:type="dxa"/>
          </w:tcPr>
          <w:p w14:paraId="1D382FA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2F4DEE" w14:paraId="5FF98E2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4C9DAC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7EDAE15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E042A9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0E398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6654EA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57868DC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8***</w:t>
            </w:r>
          </w:p>
        </w:tc>
      </w:tr>
      <w:tr w:rsidR="002F4DEE" w14:paraId="4C9B0F4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3CED12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303B538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6EFF89D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720" w:type="dxa"/>
          </w:tcPr>
          <w:p w14:paraId="5C58520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</w:tcPr>
          <w:p w14:paraId="43509F4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6FA54F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049B76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3A503E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C94C11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11BF698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740AE1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763BC3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183765D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9</w:t>
            </w:r>
          </w:p>
        </w:tc>
      </w:tr>
      <w:tr w:rsidR="002F4DEE" w14:paraId="4191B4DB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70CBD6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ECB2F5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63E3563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37099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1C0DC2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4ECA4A5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7***</w:t>
            </w:r>
          </w:p>
        </w:tc>
      </w:tr>
      <w:tr w:rsidR="002F4DEE" w14:paraId="3E6B9166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DD40E9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1B3FEF2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7EC6652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1C23C65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37DA9F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3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6EF1E5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F4DEE" w14:paraId="66DDDB6C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3FB5CCD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3C7F7B2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01A4E32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2DAB5AC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1C5AD8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379EEC5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24C489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837B28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3BC894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1905FE3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5F5A38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B9014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010" w:type="dxa"/>
          </w:tcPr>
          <w:p w14:paraId="316DF49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2F4DEE" w14:paraId="5FCBC6B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38AF5D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5054F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57B4D1C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EE06EC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30768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1E312E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2F4DEE" w14:paraId="1DFFAF0E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792ADF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12907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5E0B85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1*</w:t>
            </w:r>
          </w:p>
        </w:tc>
        <w:tc>
          <w:tcPr>
            <w:tcW w:w="3720" w:type="dxa"/>
          </w:tcPr>
          <w:p w14:paraId="7B0595A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010" w:type="dxa"/>
          </w:tcPr>
          <w:p w14:paraId="204A970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89101D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45650D3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4EB76C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83900E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0DE41F0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387B84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8B50FA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010" w:type="dxa"/>
          </w:tcPr>
          <w:p w14:paraId="2526325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</w:tr>
      <w:tr w:rsidR="002F4DEE" w14:paraId="3F0B50D2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0B7DA6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3841A35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4923195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6290F4C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E0C4B8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68B9E82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2F4DEE" w14:paraId="69157B17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028546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163B555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7D4543C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6546992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606DBE3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6D26158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*</w:t>
            </w:r>
          </w:p>
        </w:tc>
      </w:tr>
      <w:tr w:rsidR="002F4DEE" w14:paraId="7FB51FE0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78201C7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02F0C5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69D258B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45A30D5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1B43F32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18D35D7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AA5C9BB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294D46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2A643C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3F82C52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6D2CBF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FE81FF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</w:tcPr>
          <w:p w14:paraId="77203BD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2F4DEE" w14:paraId="6BFE31FD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538DE2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1B05C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45EBF3F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7FAD1A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C48B5E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4C7628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</w:tr>
      <w:tr w:rsidR="002F4DEE" w14:paraId="1801FEEC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1D09A6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AC0B6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1E2F4F8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3720" w:type="dxa"/>
          </w:tcPr>
          <w:p w14:paraId="180A798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2010" w:type="dxa"/>
          </w:tcPr>
          <w:p w14:paraId="64E4420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3C6AD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08797064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F9D703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75E799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0E90BC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774C37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757B18E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0E770EA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</w:t>
            </w:r>
          </w:p>
        </w:tc>
      </w:tr>
      <w:tr w:rsidR="002F4DEE" w14:paraId="5F477202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5D9526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D3AAAA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7EB1D12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6B2F67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AA690A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0307DA1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.48</w:t>
            </w:r>
          </w:p>
        </w:tc>
      </w:tr>
      <w:tr w:rsidR="002F4DEE" w14:paraId="728C358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2EDB10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03AC9B5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0FD0AEA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53C9FAA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06A2211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4DCB80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2F4DEE" w14:paraId="2B6C9BDC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07EFB36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ty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11C3157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041B714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2BD4FAE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4AAF29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4D28A5C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6B15F92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0A4153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31CEFE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6D0389D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BCB03A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765930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2010" w:type="dxa"/>
          </w:tcPr>
          <w:p w14:paraId="569D2C1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F4DEE" w14:paraId="11DD4785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DAC4F7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672340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364273D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E62D8A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11E0E1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190FE55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2F4DEE" w14:paraId="754046CE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10D6CC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B13796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2525D76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5*</w:t>
            </w:r>
          </w:p>
        </w:tc>
        <w:tc>
          <w:tcPr>
            <w:tcW w:w="3720" w:type="dxa"/>
          </w:tcPr>
          <w:p w14:paraId="37C5B34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010" w:type="dxa"/>
          </w:tcPr>
          <w:p w14:paraId="367CA13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641615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6D5C6332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DE944D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3903F88D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6863156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C383A7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428270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2010" w:type="dxa"/>
          </w:tcPr>
          <w:p w14:paraId="236ED13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2F4DEE" w14:paraId="6760A06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C5674E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BD029A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BDB7E3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E857F1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26A366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3FB6EAF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5</w:t>
            </w:r>
          </w:p>
        </w:tc>
      </w:tr>
      <w:tr w:rsidR="002F4DEE" w14:paraId="0C66AACA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0F699B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0F74A6F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gh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09368AF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0C7D98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4953577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D4F75C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2*</w:t>
            </w:r>
          </w:p>
        </w:tc>
      </w:tr>
      <w:tr w:rsidR="002F4DEE" w14:paraId="1EEF2764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59B2CA2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Socializ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3B01C1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4D5E114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6**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2CCAAB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7618FF9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3811D39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29B352A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7C6F18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62BDB5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5B89C37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F1D5F1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4D4BBA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2010" w:type="dxa"/>
          </w:tcPr>
          <w:p w14:paraId="6030FE5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</w:tr>
      <w:tr w:rsidR="002F4DEE" w14:paraId="5028400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7535E0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44A2CB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6CA27F4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0FAEC3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543DC4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37659C4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8***</w:t>
            </w:r>
          </w:p>
        </w:tc>
      </w:tr>
      <w:tr w:rsidR="002F4DEE" w14:paraId="2B3D6F89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32C50C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6231FF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4C8EC38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720" w:type="dxa"/>
          </w:tcPr>
          <w:p w14:paraId="1BF0596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2010" w:type="dxa"/>
          </w:tcPr>
          <w:p w14:paraId="6EA391B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419577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C1163CD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EECA58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797D0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6620636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039289C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7BBD6C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6C2B816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39</w:t>
            </w:r>
          </w:p>
        </w:tc>
      </w:tr>
      <w:tr w:rsidR="002F4DEE" w14:paraId="31F36F4A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22E9FA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71AF2D3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6865B01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021C6A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ACF2CD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2010" w:type="dxa"/>
          </w:tcPr>
          <w:p w14:paraId="08F8201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41***</w:t>
            </w:r>
          </w:p>
        </w:tc>
      </w:tr>
      <w:tr w:rsidR="002F4DEE" w14:paraId="0CC2F4B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301436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4284626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6BBFA69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3265D56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07B8AA4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526877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92</w:t>
            </w:r>
          </w:p>
        </w:tc>
      </w:tr>
      <w:tr w:rsidR="002F4DEE" w14:paraId="4CB6A6E7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2E321EE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p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53D7DC9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1B360C1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4*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037B48B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BA082D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47C787E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5638C8C7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62DC5E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750E34E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3D0FDFF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51048D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7CC85EB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010" w:type="dxa"/>
          </w:tcPr>
          <w:p w14:paraId="2DE57150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2F4DEE" w14:paraId="378B0C15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B7B556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5884B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78D1BDB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167C3B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4CBF9C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403B21C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2F4DEE" w14:paraId="7ADF93BC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C5B5E1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83577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063F705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3720" w:type="dxa"/>
          </w:tcPr>
          <w:p w14:paraId="4AC59BE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010" w:type="dxa"/>
          </w:tcPr>
          <w:p w14:paraId="19FB1F7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1F3390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709D1BA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6E339D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D2CB5F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474DDFE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193A7F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89E882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010" w:type="dxa"/>
          </w:tcPr>
          <w:p w14:paraId="24DA954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</w:tr>
      <w:tr w:rsidR="002F4DEE" w14:paraId="75DF40A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63AE09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BC6AB5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7FA8021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6B6441BB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003A910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010" w:type="dxa"/>
          </w:tcPr>
          <w:p w14:paraId="61D9A6C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</w:p>
        </w:tc>
      </w:tr>
      <w:tr w:rsidR="002F4DEE" w14:paraId="0DE9C014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0C16A7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671F336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3304934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5193950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25C87C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74D5CB1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62</w:t>
            </w:r>
          </w:p>
        </w:tc>
      </w:tr>
      <w:tr w:rsidR="002F4DEE" w14:paraId="454147BD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5B7A879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Enhancing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06AFD0B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21E7E7A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58AF01A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4CE04E6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542C5EE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27565FF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46A019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21CCC9B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486337B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15C3C5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6A83DAE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</w:tcPr>
          <w:p w14:paraId="5F71AF1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2F4DEE" w14:paraId="2690937C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37AC6E6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D155AC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6748AF4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6A79241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46B46E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628BC1A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</w:tr>
      <w:tr w:rsidR="002F4DEE" w14:paraId="716E28BF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1376CCE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F9F46A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2C66703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3720" w:type="dxa"/>
          </w:tcPr>
          <w:p w14:paraId="70EC28B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2010" w:type="dxa"/>
          </w:tcPr>
          <w:p w14:paraId="2EE24DB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ACD4F7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DD04B9E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A1E212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60EA68B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1BC06AB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3FCA720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54845872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2010" w:type="dxa"/>
          </w:tcPr>
          <w:p w14:paraId="7441DD3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7</w:t>
            </w:r>
          </w:p>
        </w:tc>
      </w:tr>
      <w:tr w:rsidR="002F4DEE" w14:paraId="2A94C365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AF1AE8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4C28CB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369C865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2DD9C2B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60FD8E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2010" w:type="dxa"/>
          </w:tcPr>
          <w:p w14:paraId="7900B10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.39</w:t>
            </w:r>
          </w:p>
        </w:tc>
      </w:tr>
      <w:tr w:rsidR="002F4DEE" w14:paraId="7DB8A8CE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2818CFC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5AE8208B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16355C2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181BF31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034AA84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6226989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4</w:t>
            </w:r>
          </w:p>
        </w:tc>
      </w:tr>
      <w:tr w:rsidR="002F4DEE" w14:paraId="32750C3A" w14:textId="77777777">
        <w:trPr>
          <w:trHeight w:val="225"/>
        </w:trPr>
        <w:tc>
          <w:tcPr>
            <w:tcW w:w="1695" w:type="dxa"/>
            <w:vMerge w:val="restart"/>
            <w:tcBorders>
              <w:top w:val="single" w:sz="6" w:space="0" w:color="000000"/>
            </w:tcBorders>
          </w:tcPr>
          <w:p w14:paraId="3030D069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MQR Conformity</w:t>
            </w: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5BB8236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1</w:t>
            </w:r>
          </w:p>
        </w:tc>
        <w:tc>
          <w:tcPr>
            <w:tcW w:w="1725" w:type="dxa"/>
            <w:tcBorders>
              <w:top w:val="single" w:sz="6" w:space="0" w:color="000000"/>
            </w:tcBorders>
          </w:tcPr>
          <w:p w14:paraId="42344A9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720" w:type="dxa"/>
            <w:tcBorders>
              <w:top w:val="single" w:sz="6" w:space="0" w:color="000000"/>
            </w:tcBorders>
          </w:tcPr>
          <w:p w14:paraId="6B1F5B73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2D0432A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sz="6" w:space="0" w:color="000000"/>
            </w:tcBorders>
          </w:tcPr>
          <w:p w14:paraId="15171B0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38742E53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4F62CC62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C47B81A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725" w:type="dxa"/>
          </w:tcPr>
          <w:p w14:paraId="066E7186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5605DE5F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3A30C14C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2010" w:type="dxa"/>
          </w:tcPr>
          <w:p w14:paraId="7B7451D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</w:tr>
      <w:tr w:rsidR="002F4DEE" w14:paraId="26DD3428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C21E6D0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1BA0B06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7E9C160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4506676E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1BAD31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1740AA97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2F4DEE" w14:paraId="3DD614C6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0F26991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56CB7718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lock 2</w:t>
            </w:r>
          </w:p>
        </w:tc>
        <w:tc>
          <w:tcPr>
            <w:tcW w:w="1725" w:type="dxa"/>
          </w:tcPr>
          <w:p w14:paraId="56A4C3F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720" w:type="dxa"/>
          </w:tcPr>
          <w:p w14:paraId="09FE91F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10" w:type="dxa"/>
          </w:tcPr>
          <w:p w14:paraId="06321277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49FB040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F4DEE" w14:paraId="118A2FC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58E7CB6A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4F73996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ender </w:t>
            </w:r>
          </w:p>
        </w:tc>
        <w:tc>
          <w:tcPr>
            <w:tcW w:w="1725" w:type="dxa"/>
          </w:tcPr>
          <w:p w14:paraId="20D08325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7A43F8E8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1CB0CD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010" w:type="dxa"/>
          </w:tcPr>
          <w:p w14:paraId="45CE2C6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2F4DEE" w14:paraId="0F560BA1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</w:tcBorders>
          </w:tcPr>
          <w:p w14:paraId="7D56CBC3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</w:tcPr>
          <w:p w14:paraId="05D3F11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25" w:type="dxa"/>
          </w:tcPr>
          <w:p w14:paraId="2ED43BD9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</w:tcPr>
          <w:p w14:paraId="1F08B46C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</w:tcPr>
          <w:p w14:paraId="2BFE5CBE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2010" w:type="dxa"/>
          </w:tcPr>
          <w:p w14:paraId="58389FC4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</w:tr>
      <w:tr w:rsidR="002F4DEE" w14:paraId="70A296AE" w14:textId="77777777">
        <w:trPr>
          <w:trHeight w:val="225"/>
        </w:trPr>
        <w:tc>
          <w:tcPr>
            <w:tcW w:w="1695" w:type="dxa"/>
            <w:vMerge/>
            <w:tcBorders>
              <w:top w:val="single" w:sz="6" w:space="0" w:color="000000"/>
              <w:bottom w:val="single" w:sz="4" w:space="0" w:color="000000"/>
            </w:tcBorders>
          </w:tcPr>
          <w:p w14:paraId="7308E8C4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37D699C5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 pain scenarios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</w:tcPr>
          <w:p w14:paraId="3ED5EA11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0" w:type="dxa"/>
            <w:tcBorders>
              <w:bottom w:val="single" w:sz="6" w:space="0" w:color="000000"/>
            </w:tcBorders>
          </w:tcPr>
          <w:p w14:paraId="2F815D4D" w14:textId="77777777" w:rsidR="002F4DEE" w:rsidRDefault="002F4D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10E5259F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2010" w:type="dxa"/>
            <w:tcBorders>
              <w:bottom w:val="single" w:sz="6" w:space="0" w:color="000000"/>
            </w:tcBorders>
          </w:tcPr>
          <w:p w14:paraId="41E105A6" w14:textId="77777777" w:rsidR="002F4DEE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</w:tr>
    </w:tbl>
    <w:p w14:paraId="77D5861B" w14:textId="3F499BD2" w:rsidR="00EB394D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</w:rPr>
        <w:t xml:space="preserve">Note. </w:t>
      </w:r>
      <w:r>
        <w:rPr>
          <w:rFonts w:ascii="Times New Roman" w:eastAsia="Times New Roman" w:hAnsi="Times New Roman" w:cs="Times New Roman"/>
          <w:sz w:val="20"/>
          <w:szCs w:val="20"/>
        </w:rPr>
        <w:t>*p&lt;0.05 **p&lt;0.01 ***p&lt;0.001. N=387.</w:t>
      </w:r>
    </w:p>
    <w:sectPr w:rsidR="00EB394D">
      <w:footerReference w:type="default" r:id="rId7"/>
      <w:footerReference w:type="first" r:id="rId8"/>
      <w:pgSz w:w="15840" w:h="12240" w:orient="landscape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B2021" w14:textId="77777777" w:rsidR="009B5F2A" w:rsidRDefault="009B5F2A">
      <w:r>
        <w:separator/>
      </w:r>
    </w:p>
  </w:endnote>
  <w:endnote w:type="continuationSeparator" w:id="0">
    <w:p w14:paraId="73D4F931" w14:textId="77777777" w:rsidR="009B5F2A" w:rsidRDefault="009B5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EB Garamond">
    <w:charset w:val="00"/>
    <w:family w:val="auto"/>
    <w:pitch w:val="variable"/>
    <w:sig w:usb0="E00002FF" w:usb1="020004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7EEB9" w14:textId="77777777" w:rsidR="002F4DEE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9911E5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9073E" w14:textId="77777777" w:rsidR="002F4DEE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9911E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1351E" w14:textId="77777777" w:rsidR="009B5F2A" w:rsidRDefault="009B5F2A">
      <w:r>
        <w:separator/>
      </w:r>
    </w:p>
  </w:footnote>
  <w:footnote w:type="continuationSeparator" w:id="0">
    <w:p w14:paraId="28FDB939" w14:textId="77777777" w:rsidR="009B5F2A" w:rsidRDefault="009B5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DEE"/>
    <w:rsid w:val="002F4DEE"/>
    <w:rsid w:val="004A03AB"/>
    <w:rsid w:val="00720889"/>
    <w:rsid w:val="008A3B58"/>
    <w:rsid w:val="009911E5"/>
    <w:rsid w:val="009B5F2A"/>
    <w:rsid w:val="00D55438"/>
    <w:rsid w:val="00E90B7A"/>
    <w:rsid w:val="00EB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697CA"/>
  <w15:docId w15:val="{5F6D91A7-FF13-4C67-8AE4-84C6236B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EB Garamond" w:eastAsia="EB Garamond" w:hAnsi="EB Garamond" w:cs="EB Garamond"/>
        <w:color w:val="222222"/>
        <w:sz w:val="22"/>
        <w:szCs w:val="22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PAtable">
    <w:name w:val="APA table"/>
    <w:basedOn w:val="TableNormal"/>
    <w:rsid w:val="00345D4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Style1">
    <w:name w:val="Style1"/>
    <w:basedOn w:val="TableNormal"/>
    <w:uiPriority w:val="99"/>
    <w:rsid w:val="001C1822"/>
    <w:tblPr/>
  </w:style>
  <w:style w:type="table" w:styleId="TableGrid">
    <w:name w:val="Table Grid"/>
    <w:basedOn w:val="TableNormal"/>
    <w:uiPriority w:val="39"/>
    <w:rsid w:val="00BA3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28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paragraph" w:styleId="Revision">
    <w:name w:val="Revision"/>
    <w:hidden/>
    <w:uiPriority w:val="99"/>
    <w:semiHidden/>
    <w:rsid w:val="00686AD2"/>
  </w:style>
  <w:style w:type="character" w:styleId="CommentReference">
    <w:name w:val="annotation reference"/>
    <w:basedOn w:val="DefaultParagraphFont"/>
    <w:uiPriority w:val="99"/>
    <w:semiHidden/>
    <w:unhideWhenUsed/>
    <w:rsid w:val="00686A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A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A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A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26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6A7"/>
  </w:style>
  <w:style w:type="paragraph" w:styleId="Footer">
    <w:name w:val="footer"/>
    <w:basedOn w:val="Normal"/>
    <w:link w:val="FooterChar"/>
    <w:uiPriority w:val="99"/>
    <w:unhideWhenUsed/>
    <w:rsid w:val="004B26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6A7"/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mipww4/6YB4utAYC5VKLJCJHr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DgAaioKFHN1Z2dlc3Qudm0zdXVmZHc4aTB1EhJNYXJpamUgYWFuIGhldCBSb3RqKgoUc3VnZ2VzdC5rcGRrejV5cGoxZjkSEk1hcmlqZSBhYW4gaGV0IFJvdGoqChRzdWdnZXN0LjdqdDhvZHUxMjU1NxISTWFyaWplIGFhbiBoZXQgUm90aioKFHN1Z2dlc3QuaXdtcWZhaTdrMWx2EhJNYXJpamUgYWFuIGhldCBSb3RqKgoUc3VnZ2VzdC54dG82dTIzcWE5cjQSEk1hcmlqZSBhYW4gaGV0IFJvdGoqChRzdWdnZXN0LjVrZjJjdWZqbnFscRISTWFyaWplIGFhbiBoZXQgUm90aioKFHN1Z2dlc3QubTE1aXJiZHZyend4EhJNYXJpamUgYWFuIGhldCBSb3RyITFlQk45OHpHZGkyNGVzT056YmdGTkZwdTIzVklzeWhE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1817</Words>
  <Characters>1036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Reichwein</dc:creator>
  <cp:lastModifiedBy>Adrian B.</cp:lastModifiedBy>
  <cp:revision>3</cp:revision>
  <cp:lastPrinted>2024-04-16T08:39:00Z</cp:lastPrinted>
  <dcterms:created xsi:type="dcterms:W3CDTF">2024-04-16T08:38:00Z</dcterms:created>
  <dcterms:modified xsi:type="dcterms:W3CDTF">2024-04-16T08:50:00Z</dcterms:modified>
</cp:coreProperties>
</file>